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3491C" w14:textId="77777777" w:rsidR="00F83141" w:rsidRDefault="00F83141" w:rsidP="00F83141">
      <w:pPr>
        <w:rPr>
          <w:b/>
          <w:bCs/>
        </w:rPr>
      </w:pPr>
      <w:r>
        <w:rPr>
          <w:b/>
          <w:bCs/>
        </w:rPr>
        <w:t>Supplementary tables</w:t>
      </w:r>
    </w:p>
    <w:p w14:paraId="05B40CC7" w14:textId="77777777" w:rsidR="00F83141" w:rsidRDefault="00F83141" w:rsidP="00F83141"/>
    <w:p w14:paraId="725C6EDD" w14:textId="6D150617" w:rsidR="00F83141" w:rsidRDefault="00F83141" w:rsidP="00F83141">
      <w:pPr>
        <w:rPr>
          <w:b/>
          <w:bCs/>
        </w:rPr>
      </w:pPr>
      <w:r>
        <w:rPr>
          <w:b/>
          <w:bCs/>
        </w:rPr>
        <w:t>Table S1</w:t>
      </w:r>
      <w:r w:rsidRPr="00F40358">
        <w:rPr>
          <w:b/>
          <w:bCs/>
        </w:rPr>
        <w:t>. Sensitivity analysis for shortened exposure windows (7 days for tofacitinib and 8 weeks for biologics)</w:t>
      </w:r>
    </w:p>
    <w:tbl>
      <w:tblPr>
        <w:tblpPr w:leftFromText="180" w:rightFromText="180" w:vertAnchor="page" w:horzAnchor="margin" w:tblpY="2623"/>
        <w:tblW w:w="5000" w:type="pct"/>
        <w:tblLook w:val="04A0" w:firstRow="1" w:lastRow="0" w:firstColumn="1" w:lastColumn="0" w:noHBand="0" w:noVBand="1"/>
      </w:tblPr>
      <w:tblGrid>
        <w:gridCol w:w="4349"/>
        <w:gridCol w:w="1790"/>
        <w:gridCol w:w="1742"/>
        <w:gridCol w:w="2007"/>
        <w:gridCol w:w="2042"/>
        <w:gridCol w:w="1505"/>
        <w:gridCol w:w="842"/>
      </w:tblGrid>
      <w:tr w:rsidR="00F83141" w:rsidRPr="00B4236B" w14:paraId="5BD26164" w14:textId="77777777" w:rsidTr="00F83141">
        <w:trPr>
          <w:trHeight w:val="375"/>
        </w:trPr>
        <w:tc>
          <w:tcPr>
            <w:tcW w:w="1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A846" w14:textId="77777777" w:rsidR="00F83141" w:rsidRPr="00B4236B" w:rsidRDefault="00F83141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87945" w14:textId="1200F52D" w:rsidR="00F83141" w:rsidRPr="00B4236B" w:rsidRDefault="00F83141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="008014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r w:rsidR="008014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11F03" w14:textId="70E64192" w:rsidR="00F83141" w:rsidRPr="00B4236B" w:rsidRDefault="00F83141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 (</w:t>
            </w:r>
            <w:r w:rsidR="008014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)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F92DA" w14:textId="2735833D" w:rsidR="00F83141" w:rsidRPr="00B4236B" w:rsidRDefault="00F83141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 (</w:t>
            </w:r>
            <w:r w:rsidR="008014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18A17" w14:textId="04EB6144" w:rsidR="00F83141" w:rsidRPr="00B4236B" w:rsidRDefault="00F83141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 (</w:t>
            </w:r>
            <w:r w:rsidR="008014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B667B" w14:textId="7715CE47" w:rsidR="00F83141" w:rsidRPr="00B4236B" w:rsidRDefault="00F83141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(</w:t>
            </w:r>
            <w:r w:rsidR="008014B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6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73327" w14:textId="77777777" w:rsidR="00F83141" w:rsidRPr="00B4236B" w:rsidRDefault="00F83141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8014B8" w:rsidRPr="00B4236B" w14:paraId="5DE3FBE5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2DD8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EARLY COMPLICATION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99B6" w14:textId="6981533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C12A" w14:textId="614E5E0A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EE61" w14:textId="10BBBB50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6497" w14:textId="4B531624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B8CE" w14:textId="4B5600E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9B77" w14:textId="78F48A50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8014B8" w:rsidRPr="00B4236B" w14:paraId="76AC62BB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6DF7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INFECTION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2C13" w14:textId="3D0E78B8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CF62" w14:textId="7FC5C61E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FC1D" w14:textId="3734B0A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C98C" w14:textId="58931A62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9BF5" w14:textId="3A5B398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C445" w14:textId="30FFC2D3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</w:tr>
      <w:tr w:rsidR="008014B8" w:rsidRPr="00B4236B" w14:paraId="2DD14F68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8DB4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PSI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3E20" w14:textId="07302D0D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7BB5" w14:textId="11D05E3D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30DF" w14:textId="0E4D91F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0B57" w14:textId="19ADCFB6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B36F" w14:textId="61D43BE9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885CA" w14:textId="02EE9B24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8014B8" w:rsidRPr="00B4236B" w14:paraId="2908358E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0506" w14:textId="44F82D53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RLY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BBE6" w14:textId="2E4151FE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3CC0" w14:textId="5F917CD5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1CD7" w14:textId="489D24D5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6A0B" w14:textId="555A1C35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3D32" w14:textId="23843D7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9349" w14:textId="79D556F3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</w:tr>
      <w:tr w:rsidR="008014B8" w:rsidRPr="00B4236B" w14:paraId="53779635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60DA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VTE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B9DC1" w14:textId="5D413AD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D9F1" w14:textId="19C3216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71A6" w14:textId="58CDA79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C939" w14:textId="548B622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D36A" w14:textId="718ABE46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6871" w14:textId="674A5E6F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</w:tr>
      <w:tr w:rsidR="008014B8" w:rsidRPr="00B4236B" w14:paraId="7173D0BE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6352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RE-HOSPITALISATION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6E73" w14:textId="28FB0ECF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1670" w14:textId="419AEED5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61A6" w14:textId="14809FBE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29C3" w14:textId="2EE8A14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BDD4" w14:textId="4DAFD4CC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58F0" w14:textId="155FBE6A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</w:tr>
      <w:tr w:rsidR="008014B8" w:rsidRPr="00B4236B" w14:paraId="78FEEB57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BF5E6" w14:textId="50C3E0EA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RE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C57E" w14:textId="7C89532C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E858" w14:textId="33A0A3B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D836" w14:textId="3B60AEB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D369" w14:textId="214285C3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4D90" w14:textId="3EB3622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5A1E" w14:textId="0330F0D0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</w:tr>
      <w:tr w:rsidR="008014B8" w:rsidRPr="00B4236B" w14:paraId="7C813869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5C84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LATE COMPLICATION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B434" w14:textId="3BDB59A9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8061" w14:textId="44D60749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9E1D" w14:textId="40E7BB3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1673" w14:textId="03F62A13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7385" w14:textId="076662CF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9573" w14:textId="5F4ECCB6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8014B8" w:rsidRPr="00B4236B" w14:paraId="0A00D584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19F8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INFECTION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014B" w14:textId="70430589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7384" w14:textId="6E207A3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903A" w14:textId="267811DF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2C73" w14:textId="56FE13B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8AE7" w14:textId="4C7398CC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C0F2" w14:textId="247614D1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</w:tr>
      <w:tr w:rsidR="008014B8" w:rsidRPr="00B4236B" w14:paraId="7D42F42A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D502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SEPSI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E211" w14:textId="2F6AC9A6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3CF8" w14:textId="26C89A8E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9FB1" w14:textId="0D498562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176F" w14:textId="7B5BB072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9C97" w14:textId="24D51106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0F9E" w14:textId="77777777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</w:t>
            </w:r>
          </w:p>
        </w:tc>
      </w:tr>
      <w:tr w:rsidR="008014B8" w:rsidRPr="00B4236B" w14:paraId="482E173E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F250" w14:textId="51B8D27D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463D" w14:textId="66FB9A5D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9042" w14:textId="06E3A932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138C" w14:textId="14370222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B6E1" w14:textId="28EBB19E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86F1" w14:textId="69AFF2DF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BC78" w14:textId="6593A2B2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</w:tr>
      <w:tr w:rsidR="008014B8" w:rsidRPr="00B4236B" w14:paraId="59977DC5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E8296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VTE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FF31" w14:textId="2A123FD0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E17F" w14:textId="4A46A853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4EF9" w14:textId="2E217180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6785" w14:textId="6901BF3D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F080" w14:textId="559D1582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0D2F" w14:textId="6E722A2A" w:rsidR="008014B8" w:rsidRPr="003A3840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A384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A3840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</w:tr>
      <w:tr w:rsidR="008014B8" w:rsidRPr="00B4236B" w14:paraId="3E6FEC43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C32A" w14:textId="77777777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RE-HOSPITALISATIONS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BA30" w14:textId="2AD7DFB3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DFC7" w14:textId="6E402823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8F98" w14:textId="2FE3595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B7FC" w14:textId="5A22E03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DF11" w14:textId="28360838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462C" w14:textId="6A02210B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</w:tr>
      <w:tr w:rsidR="008014B8" w:rsidRPr="00B4236B" w14:paraId="6E136745" w14:textId="77777777" w:rsidTr="008014B8">
        <w:trPr>
          <w:trHeight w:val="300"/>
        </w:trPr>
        <w:tc>
          <w:tcPr>
            <w:tcW w:w="15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9DDB" w14:textId="059846BB" w:rsidR="008014B8" w:rsidRPr="00B4236B" w:rsidRDefault="008014B8" w:rsidP="00F83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RED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6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7461" w14:textId="35FD6081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81E3" w14:textId="76913B9E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31D7" w14:textId="395BBFC3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C54FD" w14:textId="08284537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A0AB" w14:textId="14BF8C6B" w:rsidR="008014B8" w:rsidRPr="00B4236B" w:rsidRDefault="008014B8" w:rsidP="008014B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9816" w14:textId="06308032" w:rsidR="008014B8" w:rsidRPr="00B4236B" w:rsidRDefault="008014B8" w:rsidP="00F83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B4236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</w:tr>
    </w:tbl>
    <w:p w14:paraId="5F160174" w14:textId="01D4FCB3" w:rsidR="00F83141" w:rsidRPr="006367BC" w:rsidRDefault="008014B8" w:rsidP="00F83141">
      <w:pPr>
        <w:rPr>
          <w:sz w:val="20"/>
          <w:szCs w:val="20"/>
        </w:rPr>
      </w:pPr>
      <w:r w:rsidRPr="006367BC">
        <w:rPr>
          <w:sz w:val="20"/>
          <w:szCs w:val="20"/>
        </w:rPr>
        <w:t>n (%)</w:t>
      </w:r>
      <w:r>
        <w:rPr>
          <w:sz w:val="20"/>
          <w:szCs w:val="20"/>
        </w:rPr>
        <w:t xml:space="preserve">; NA = not applicable; SSC = surgical site complications; </w:t>
      </w:r>
      <w:r w:rsidR="00F83141">
        <w:rPr>
          <w:sz w:val="20"/>
          <w:szCs w:val="20"/>
        </w:rPr>
        <w:t xml:space="preserve">TNF = </w:t>
      </w:r>
      <w:r w:rsidR="00F83141" w:rsidRPr="006367BC">
        <w:rPr>
          <w:sz w:val="20"/>
          <w:szCs w:val="20"/>
        </w:rPr>
        <w:t>tumour necrosis factor α</w:t>
      </w:r>
      <w:r w:rsidR="00F83141">
        <w:rPr>
          <w:sz w:val="20"/>
          <w:szCs w:val="20"/>
        </w:rPr>
        <w:t>; VTE = venous thromboembolic event</w:t>
      </w:r>
    </w:p>
    <w:p w14:paraId="6A42B201" w14:textId="77777777" w:rsidR="00F83141" w:rsidRDefault="00F83141" w:rsidP="00F83141">
      <w:pPr>
        <w:rPr>
          <w:b/>
          <w:bCs/>
        </w:rPr>
      </w:pPr>
    </w:p>
    <w:p w14:paraId="1BB3BBAA" w14:textId="6D2803A8" w:rsidR="00F83141" w:rsidRDefault="00F83141" w:rsidP="00F83141">
      <w:pPr>
        <w:rPr>
          <w:b/>
          <w:bCs/>
        </w:rPr>
      </w:pPr>
      <w:r>
        <w:rPr>
          <w:b/>
          <w:bCs/>
        </w:rPr>
        <w:t>Table S2</w:t>
      </w:r>
      <w:r w:rsidRPr="00F40358">
        <w:rPr>
          <w:b/>
          <w:bCs/>
        </w:rPr>
        <w:t xml:space="preserve">. Sensitivity analysis for </w:t>
      </w:r>
      <w:r>
        <w:rPr>
          <w:b/>
          <w:bCs/>
        </w:rPr>
        <w:t xml:space="preserve">patients operated </w:t>
      </w:r>
      <w:r w:rsidR="00220587">
        <w:rPr>
          <w:b/>
          <w:bCs/>
        </w:rPr>
        <w:t>in the period</w:t>
      </w:r>
      <w:r>
        <w:rPr>
          <w:b/>
          <w:bCs/>
        </w:rPr>
        <w:t xml:space="preserve"> 2018</w:t>
      </w:r>
      <w:r w:rsidR="00220587">
        <w:rPr>
          <w:b/>
          <w:bCs/>
        </w:rPr>
        <w:t>-202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37"/>
        <w:gridCol w:w="1933"/>
        <w:gridCol w:w="1759"/>
        <w:gridCol w:w="2056"/>
        <w:gridCol w:w="2079"/>
        <w:gridCol w:w="1473"/>
        <w:gridCol w:w="740"/>
      </w:tblGrid>
      <w:tr w:rsidR="00F83141" w:rsidRPr="00B4236B" w14:paraId="1645D606" w14:textId="77777777" w:rsidTr="00220587">
        <w:trPr>
          <w:trHeight w:val="375"/>
        </w:trPr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206E" w14:textId="77777777" w:rsidR="00F83141" w:rsidRPr="00B4236B" w:rsidRDefault="00F83141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FF43B" w14:textId="20DBB07D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 (</w:t>
            </w:r>
            <w:r w:rsidR="0022058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92DDB" w14:textId="08118AA1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 (</w:t>
            </w:r>
            <w:r w:rsidR="0022058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)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13420" w14:textId="613D59C6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 (</w:t>
            </w:r>
            <w:r w:rsidR="0022058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99C59" w14:textId="2E85FF5E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 (</w:t>
            </w:r>
            <w:r w:rsidR="0022058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FCB50" w14:textId="56A18B63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(</w:t>
            </w:r>
            <w:r w:rsidR="00220587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)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92C1" w14:textId="77777777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220587" w:rsidRPr="00B4236B" w14:paraId="7BD907A1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6AD7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EARLY COMPLICATION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4BCB" w14:textId="103AC5FC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D550" w14:textId="147C093B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3F59" w14:textId="2753868B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24F9" w14:textId="138A429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B755" w14:textId="30EAA85D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04E8" w14:textId="2AB59D1E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5</w:t>
            </w:r>
          </w:p>
        </w:tc>
      </w:tr>
      <w:tr w:rsidR="00220587" w:rsidRPr="00B4236B" w14:paraId="36E624FD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930A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INFECTION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B18F" w14:textId="0B54A75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8949" w14:textId="79FAE9F5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996A" w14:textId="5EDE2B8F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D46A" w14:textId="791CB451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699D" w14:textId="58B34C5F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7C0F" w14:textId="283CDD46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220587" w:rsidRPr="00B4236B" w14:paraId="48B1F444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DA13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PSI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853C" w14:textId="25FC0542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C6E3" w14:textId="5A3E2D50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4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5EC9" w14:textId="5DB97780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47E9" w14:textId="384A81E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CFC8" w14:textId="02C9CE65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DAF1" w14:textId="050E9247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220587" w:rsidRPr="00B4236B" w14:paraId="0061F831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AEB1" w14:textId="61F560A0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RLY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0ACB" w14:textId="1D4E148E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69EC" w14:textId="6A214762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8422" w14:textId="14709C1D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9D70" w14:textId="46F7DB88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64BC" w14:textId="3BAC8FE5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3AF8" w14:textId="3152A59B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220587" w:rsidRPr="00B4236B" w14:paraId="37A720C9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16D7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VT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0F28" w14:textId="1FD6301B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706B" w14:textId="3C3E3724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1762" w14:textId="4765E037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F771" w14:textId="2C1E142E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9DE7" w14:textId="464F048A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82B5" w14:textId="6AC7EDC7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220587" w:rsidRPr="00B4236B" w14:paraId="4BCFAF6C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A05B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EARLY RE-HOSPITALISATION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5AAC" w14:textId="1A96A1CF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BF35" w14:textId="047912E1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4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C52E" w14:textId="016C9D6D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A91" w14:textId="4319AFA9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758E" w14:textId="6C2ABF92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ACC3" w14:textId="51826EBE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7</w:t>
            </w:r>
          </w:p>
        </w:tc>
      </w:tr>
      <w:tr w:rsidR="00220587" w:rsidRPr="00B4236B" w14:paraId="3277545E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A25D" w14:textId="36CA71EA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RLY RED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DDC2" w14:textId="014B9B4C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DDFD" w14:textId="177E1EC8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4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71D1" w14:textId="302C734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DBB3" w14:textId="4DF1403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D01D" w14:textId="31B984A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7BF01" w14:textId="4C2488F1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220587" w:rsidRPr="00B4236B" w14:paraId="46C82849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C6D2C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LATE COMPLICATION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C378" w14:textId="0DDE7DBC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3CAB" w14:textId="0F1700C8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9DE6" w14:textId="04B800B1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7EF0" w14:textId="00329F44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610D" w14:textId="634256AB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E60B" w14:textId="7F099300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220587" w:rsidRPr="00B4236B" w14:paraId="226ADC9C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4EC4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INFECTION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485A" w14:textId="7B278226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2E18" w14:textId="7C7893E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CBD2" w14:textId="7E678F19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19FE" w14:textId="2506784B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B648" w14:textId="5820AD49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8F6B" w14:textId="5B5779AF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9</w:t>
            </w:r>
          </w:p>
        </w:tc>
      </w:tr>
      <w:tr w:rsidR="00220587" w:rsidRPr="00B4236B" w14:paraId="35DE2974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03E4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SEPSI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673F" w14:textId="0637AF50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C82C" w14:textId="084829D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73AE" w14:textId="766C9B81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AE17" w14:textId="7C484D03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1EEF" w14:textId="08AA5130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9B14" w14:textId="4479E142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220587" w:rsidRPr="00B4236B" w14:paraId="7F39E7D2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2328" w14:textId="43C019B9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BFC8" w14:textId="425BE527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9E52" w14:textId="4BD4BEAD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3162" w14:textId="3FCD901B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D98D" w14:textId="3FEE3C9A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D83F" w14:textId="0D938998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B22B" w14:textId="7AAF73EF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0</w:t>
            </w:r>
          </w:p>
        </w:tc>
      </w:tr>
      <w:tr w:rsidR="00220587" w:rsidRPr="00B4236B" w14:paraId="461E2F53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5913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VTE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43214" w14:textId="083654ED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B42A" w14:textId="5CA55D48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A172" w14:textId="2EF55C38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A113" w14:textId="3EC4B370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F91D" w14:textId="698B2613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9E3C" w14:textId="77777777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220587" w:rsidRPr="00B4236B" w14:paraId="3F2B67CF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6097" w14:textId="77777777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RE-HOSPITALISATION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F10E" w14:textId="75ACA3ED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CDC7" w14:textId="425CC0D8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E8476" w14:textId="4C002661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A676" w14:textId="396F357D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3951" w14:textId="1DC1DE5E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87D4B" w14:textId="74A3FF28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2</w:t>
            </w:r>
          </w:p>
        </w:tc>
      </w:tr>
      <w:tr w:rsidR="00220587" w:rsidRPr="00B4236B" w14:paraId="263F3653" w14:textId="77777777" w:rsidTr="00220587">
        <w:trPr>
          <w:trHeight w:val="300"/>
        </w:trPr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A5310" w14:textId="24E440BC" w:rsidR="00220587" w:rsidRPr="00B4236B" w:rsidRDefault="0022058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RED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789E" w14:textId="7A337167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4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DE99" w14:textId="196389A5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C454" w14:textId="73984CEC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FC33" w14:textId="5F819090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D8C0" w14:textId="4F548556" w:rsidR="00220587" w:rsidRPr="00B4236B" w:rsidRDefault="00220587" w:rsidP="002205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2513" w14:textId="11184389" w:rsidR="00220587" w:rsidRPr="00B4236B" w:rsidRDefault="0022058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0</w:t>
            </w:r>
          </w:p>
        </w:tc>
      </w:tr>
    </w:tbl>
    <w:p w14:paraId="23DC74D5" w14:textId="77777777" w:rsidR="00220587" w:rsidRPr="006367BC" w:rsidRDefault="00220587" w:rsidP="00220587">
      <w:pPr>
        <w:rPr>
          <w:sz w:val="20"/>
          <w:szCs w:val="20"/>
        </w:rPr>
      </w:pPr>
      <w:r w:rsidRPr="006367BC">
        <w:rPr>
          <w:sz w:val="20"/>
          <w:szCs w:val="20"/>
        </w:rPr>
        <w:t>n (%)</w:t>
      </w:r>
      <w:r>
        <w:rPr>
          <w:sz w:val="20"/>
          <w:szCs w:val="20"/>
        </w:rPr>
        <w:t xml:space="preserve">; NA = not applicable; SSC = surgical site complications; TNF = </w:t>
      </w:r>
      <w:r w:rsidRPr="006367BC">
        <w:rPr>
          <w:sz w:val="20"/>
          <w:szCs w:val="20"/>
        </w:rPr>
        <w:t>tumour necrosis factor α</w:t>
      </w:r>
      <w:r>
        <w:rPr>
          <w:sz w:val="20"/>
          <w:szCs w:val="20"/>
        </w:rPr>
        <w:t>; VTE = venous thromboembolic event</w:t>
      </w:r>
    </w:p>
    <w:p w14:paraId="2FC657CF" w14:textId="77777777" w:rsidR="00F83141" w:rsidRDefault="00F83141" w:rsidP="00F83141">
      <w:pPr>
        <w:rPr>
          <w:b/>
          <w:bCs/>
        </w:rPr>
      </w:pPr>
    </w:p>
    <w:p w14:paraId="1604D9B4" w14:textId="7F4E8815" w:rsidR="00F83141" w:rsidRDefault="00F83141" w:rsidP="00F83141">
      <w:pPr>
        <w:rPr>
          <w:b/>
          <w:bCs/>
        </w:rPr>
      </w:pPr>
      <w:r>
        <w:rPr>
          <w:b/>
          <w:bCs/>
        </w:rPr>
        <w:t>Table</w:t>
      </w:r>
      <w:r w:rsidRPr="00F40358">
        <w:rPr>
          <w:b/>
          <w:bCs/>
        </w:rPr>
        <w:t xml:space="preserve"> </w:t>
      </w:r>
      <w:r>
        <w:rPr>
          <w:b/>
          <w:bCs/>
        </w:rPr>
        <w:t>S3A</w:t>
      </w:r>
      <w:r w:rsidRPr="00F40358">
        <w:rPr>
          <w:b/>
          <w:bCs/>
        </w:rPr>
        <w:t xml:space="preserve">. </w:t>
      </w:r>
      <w:r>
        <w:rPr>
          <w:b/>
          <w:bCs/>
        </w:rPr>
        <w:t>Univariate</w:t>
      </w:r>
      <w:r w:rsidRPr="00F40358">
        <w:rPr>
          <w:b/>
          <w:bCs/>
        </w:rPr>
        <w:t xml:space="preserve"> analysis </w:t>
      </w:r>
      <w:r>
        <w:rPr>
          <w:b/>
          <w:bCs/>
        </w:rPr>
        <w:t>by year of surgery (before/after 2018)</w:t>
      </w:r>
    </w:p>
    <w:tbl>
      <w:tblPr>
        <w:tblW w:w="3694" w:type="pct"/>
        <w:tblLook w:val="04A0" w:firstRow="1" w:lastRow="0" w:firstColumn="1" w:lastColumn="0" w:noHBand="0" w:noVBand="1"/>
      </w:tblPr>
      <w:tblGrid>
        <w:gridCol w:w="4301"/>
        <w:gridCol w:w="1871"/>
        <w:gridCol w:w="2131"/>
        <w:gridCol w:w="1473"/>
        <w:gridCol w:w="772"/>
      </w:tblGrid>
      <w:tr w:rsidR="00F83141" w:rsidRPr="00B4236B" w14:paraId="562EFCC6" w14:textId="77777777" w:rsidTr="00F83141">
        <w:trPr>
          <w:trHeight w:val="375"/>
        </w:trPr>
        <w:tc>
          <w:tcPr>
            <w:tcW w:w="20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9426" w14:textId="77777777" w:rsidR="00F83141" w:rsidRPr="00B4236B" w:rsidRDefault="00F83141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053C4" w14:textId="1E25ADE9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2018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)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A577F" w14:textId="504BC809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 2018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BA669" w14:textId="07E29492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1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ECF9" w14:textId="77777777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4665AA" w:rsidRPr="00B4236B" w14:paraId="2B998669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1C7B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EARLY COMPLICATION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17EA" w14:textId="1A58A5F5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614C" w14:textId="4A9FCC0B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2A93" w14:textId="058C1967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0593" w14:textId="4B54FC39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1</w:t>
            </w:r>
          </w:p>
        </w:tc>
      </w:tr>
      <w:tr w:rsidR="004665AA" w:rsidRPr="00B4236B" w14:paraId="6DE2EAD5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31DA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INFECTION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4E032" w14:textId="6A87B48B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9C24" w14:textId="0F1516CE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C679" w14:textId="4065BC2B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0DB0" w14:textId="5072D7F9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4665AA" w:rsidRPr="00B4236B" w14:paraId="0FDF5D74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7DBAD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PSI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3BFE" w14:textId="1E04B048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2727" w14:textId="4F64A064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E6E2" w14:textId="2CB32DCC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3501" w14:textId="73F63807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3</w:t>
            </w:r>
          </w:p>
        </w:tc>
      </w:tr>
      <w:tr w:rsidR="004665AA" w:rsidRPr="00B4236B" w14:paraId="13C42A4D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E8CF" w14:textId="6B6B2300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RLY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3E10" w14:textId="038C375F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09E0" w14:textId="2A70D88D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3AAF" w14:textId="745B7FC7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0FE9" w14:textId="77A3D8BE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7</w:t>
            </w:r>
          </w:p>
        </w:tc>
      </w:tr>
      <w:tr w:rsidR="004665AA" w:rsidRPr="00B4236B" w14:paraId="50AF18F5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787A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VT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0D56" w14:textId="1F2D0DB6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6345" w14:textId="19226EEA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DBDB" w14:textId="45F3C344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20C5" w14:textId="6D56697D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4</w:t>
            </w:r>
          </w:p>
        </w:tc>
      </w:tr>
      <w:tr w:rsidR="004665AA" w:rsidRPr="00B4236B" w14:paraId="6E762892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3E5A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RE-HOSPITALISATION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04DC6" w14:textId="36EF8C59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E763" w14:textId="4E8F5059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2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8FB7" w14:textId="664D7BD5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3DE4" w14:textId="527234D3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9</w:t>
            </w:r>
          </w:p>
        </w:tc>
      </w:tr>
      <w:tr w:rsidR="004665AA" w:rsidRPr="00B4236B" w14:paraId="3312B881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5396" w14:textId="7BEA4348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REDO OF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HE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URGERY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29E5" w14:textId="3BEEEAE8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6AD3" w14:textId="22AB9B87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E8E1" w14:textId="25DF8F1C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E9C3" w14:textId="57C25C06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4</w:t>
            </w:r>
          </w:p>
        </w:tc>
      </w:tr>
      <w:tr w:rsidR="004665AA" w:rsidRPr="00B4236B" w14:paraId="732360C5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FE75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LATE COMPLICATION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343B" w14:textId="37D69C51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88F0" w14:textId="461969F2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AF09" w14:textId="669368E8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CFFF" w14:textId="5BAFB7FC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4665AA" w:rsidRPr="00B4236B" w14:paraId="09BA3083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5E6D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INFECTION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3C24" w14:textId="3B29EE3E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8593" w14:textId="4B8E6D1D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146B" w14:textId="2F35D0CF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4595" w14:textId="5B452A5C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1</w:t>
            </w:r>
          </w:p>
        </w:tc>
      </w:tr>
      <w:tr w:rsidR="004665AA" w:rsidRPr="00B4236B" w14:paraId="21680BE3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BABA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SEPSI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BF50" w14:textId="157EF6BE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EFA8" w14:textId="2B7E98A8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5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8197" w14:textId="57B42286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5F7D" w14:textId="2890208F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46</w:t>
            </w:r>
          </w:p>
        </w:tc>
      </w:tr>
      <w:tr w:rsidR="004665AA" w:rsidRPr="00B4236B" w14:paraId="2A6D617C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CD643" w14:textId="32287872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0365" w14:textId="48C9069F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48B1" w14:textId="0DE6C8B6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7658" w14:textId="687FA099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E808" w14:textId="2E184F97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4665AA" w:rsidRPr="00B4236B" w14:paraId="5A3CE6C2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9F13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VT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5DCE" w14:textId="2E599362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9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1BED" w14:textId="2B5AD562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E700" w14:textId="79840EE7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7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D22E" w14:textId="32DB94EC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5</w:t>
            </w:r>
          </w:p>
        </w:tc>
      </w:tr>
      <w:tr w:rsidR="004665AA" w:rsidRPr="00B4236B" w14:paraId="71BE7F6B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D7538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RE-HOSPITALISATIONS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430F" w14:textId="78A5BFC3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8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6085" w14:textId="1B034237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2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6E64" w14:textId="64B0B59A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CC17" w14:textId="49D2035C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63</w:t>
            </w:r>
          </w:p>
        </w:tc>
      </w:tr>
      <w:tr w:rsidR="004665AA" w:rsidRPr="00B4236B" w14:paraId="0B29A6C4" w14:textId="77777777" w:rsidTr="004665AA">
        <w:trPr>
          <w:trHeight w:val="300"/>
        </w:trPr>
        <w:tc>
          <w:tcPr>
            <w:tcW w:w="20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2FBF" w14:textId="273B887A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RED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7370" w14:textId="05CA6028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E808" w14:textId="61BE2C2A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0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EDD0" w14:textId="2BE8BD5E" w:rsidR="004665AA" w:rsidRPr="00B4236B" w:rsidRDefault="004665AA" w:rsidP="004665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3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343B7" w14:textId="0EB1E6D4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B4236B">
              <w:rPr>
                <w:rFonts w:cstheme="minorHAnsi"/>
                <w:sz w:val="20"/>
                <w:szCs w:val="20"/>
              </w:rPr>
              <w:t>14</w:t>
            </w:r>
          </w:p>
        </w:tc>
      </w:tr>
    </w:tbl>
    <w:p w14:paraId="0DC96F11" w14:textId="1AB58403" w:rsidR="004665AA" w:rsidRPr="006367BC" w:rsidRDefault="004665AA" w:rsidP="004665AA">
      <w:pPr>
        <w:rPr>
          <w:sz w:val="20"/>
          <w:szCs w:val="20"/>
        </w:rPr>
      </w:pPr>
      <w:r w:rsidRPr="006367BC">
        <w:rPr>
          <w:sz w:val="20"/>
          <w:szCs w:val="20"/>
        </w:rPr>
        <w:t>n (%)</w:t>
      </w:r>
      <w:r>
        <w:rPr>
          <w:sz w:val="20"/>
          <w:szCs w:val="20"/>
        </w:rPr>
        <w:t>;SSC = surgical site complications; VTE = venous thromboembolic event</w:t>
      </w:r>
    </w:p>
    <w:p w14:paraId="137CBA7C" w14:textId="77777777" w:rsidR="00F83141" w:rsidRDefault="00F83141" w:rsidP="00F83141">
      <w:pPr>
        <w:rPr>
          <w:sz w:val="20"/>
          <w:szCs w:val="20"/>
        </w:rPr>
      </w:pPr>
    </w:p>
    <w:p w14:paraId="066E9189" w14:textId="2BED18F7" w:rsidR="00F83141" w:rsidRPr="00F83141" w:rsidRDefault="00F83141" w:rsidP="00F83141">
      <w:pPr>
        <w:rPr>
          <w:b/>
          <w:bCs/>
        </w:rPr>
      </w:pPr>
      <w:r>
        <w:rPr>
          <w:b/>
          <w:bCs/>
        </w:rPr>
        <w:lastRenderedPageBreak/>
        <w:t>Table</w:t>
      </w:r>
      <w:r w:rsidRPr="00F40358">
        <w:rPr>
          <w:b/>
          <w:bCs/>
        </w:rPr>
        <w:t xml:space="preserve"> </w:t>
      </w:r>
      <w:r>
        <w:rPr>
          <w:b/>
          <w:bCs/>
        </w:rPr>
        <w:t>S3B</w:t>
      </w:r>
      <w:r w:rsidRPr="00F40358">
        <w:rPr>
          <w:b/>
          <w:bCs/>
        </w:rPr>
        <w:t xml:space="preserve">. </w:t>
      </w:r>
      <w:r>
        <w:rPr>
          <w:b/>
          <w:bCs/>
        </w:rPr>
        <w:t>Univariate</w:t>
      </w:r>
      <w:r w:rsidRPr="00F40358">
        <w:rPr>
          <w:b/>
          <w:bCs/>
        </w:rPr>
        <w:t xml:space="preserve"> analysis </w:t>
      </w:r>
      <w:r>
        <w:rPr>
          <w:b/>
          <w:bCs/>
        </w:rPr>
        <w:t>by year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3"/>
        <w:gridCol w:w="1836"/>
        <w:gridCol w:w="1796"/>
        <w:gridCol w:w="1953"/>
        <w:gridCol w:w="2136"/>
        <w:gridCol w:w="1473"/>
        <w:gridCol w:w="780"/>
      </w:tblGrid>
      <w:tr w:rsidR="00F83141" w:rsidRPr="00B4236B" w14:paraId="42FF763E" w14:textId="77777777" w:rsidTr="00F83141">
        <w:trPr>
          <w:trHeight w:val="375"/>
        </w:trPr>
        <w:tc>
          <w:tcPr>
            <w:tcW w:w="1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D7C0" w14:textId="77777777" w:rsidR="00F83141" w:rsidRPr="00B4236B" w:rsidRDefault="00F83141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3BD23" w14:textId="4C9B5DB4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5-2010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)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BC022" w14:textId="05B22818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1-2015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698B7" w14:textId="69F23E53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6-2020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D7F71" w14:textId="26AAD8D6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-2023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EFF86" w14:textId="338FE04C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(</w:t>
            </w:r>
            <w:r w:rsidR="004665AA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 =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1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799D" w14:textId="77777777" w:rsidR="00F83141" w:rsidRPr="00B4236B" w:rsidRDefault="00F83141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4665AA" w:rsidRPr="00B4236B" w14:paraId="1DD47C34" w14:textId="77777777" w:rsidTr="004665AA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0C40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EARLY COMPLICA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AA75" w14:textId="5C7530D5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4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9433" w14:textId="6AFE9B65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6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4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37EC" w14:textId="3B729CC4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37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7922" w14:textId="14A4C9B6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33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1BB7" w14:textId="2F41D56E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0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1578" w14:textId="1F52DABF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</w:tr>
      <w:tr w:rsidR="004665AA" w:rsidRPr="00B4236B" w14:paraId="1128B6CB" w14:textId="77777777" w:rsidTr="004665AA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A809" w14:textId="77777777" w:rsidR="004665AA" w:rsidRPr="00B4236B" w:rsidRDefault="004665AA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INFEC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6388" w14:textId="5BDED046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1158" w14:textId="32887C59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D753" w14:textId="30567FD2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3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11F1" w14:textId="4A8C2E10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6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4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7312" w14:textId="75EFF0C6" w:rsidR="004665AA" w:rsidRPr="00B4236B" w:rsidRDefault="004665AA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40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 w:rsidR="00067947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59D2" w14:textId="4BA88404" w:rsidR="004665AA" w:rsidRPr="00B4236B" w:rsidRDefault="004665AA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067947" w:rsidRPr="00B4236B" w14:paraId="403BF50C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33A1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SEPSI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C19F" w14:textId="70A7018C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8A01" w14:textId="41896973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1EE9" w14:textId="15DAF93F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872B" w14:textId="68AEDD47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2E80" w14:textId="337A2A5E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D7F6" w14:textId="7F47085D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067947" w:rsidRPr="00B4236B" w14:paraId="73C97A9D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B0CA" w14:textId="1B0933BB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RLY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E6CED" w14:textId="4287ACDA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0392" w14:textId="75F75CA4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E000" w14:textId="73FA2DA6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D99F" w14:textId="1A21A803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C88A" w14:textId="71209C36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5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3F55" w14:textId="6FCF5DE0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</w:tr>
      <w:tr w:rsidR="00067947" w:rsidRPr="00B4236B" w14:paraId="527955CC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1D7F7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VTE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DE5F" w14:textId="52960B5D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87A1" w14:textId="3F24E09E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9263" w14:textId="305A78CB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F326" w14:textId="433A0E7F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4577" w14:textId="6248E8E2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B5E2" w14:textId="37E4B501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</w:tr>
      <w:tr w:rsidR="00067947" w:rsidRPr="00B4236B" w14:paraId="01A2F345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63E1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LY RE-HOSPITALISA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F136" w14:textId="2B199049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5500" w14:textId="48EC26CB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AB3E" w14:textId="7E65E0B9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DF62" w14:textId="219F3962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E762" w14:textId="3B86AFF9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7E8E" w14:textId="425F19AF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</w:tr>
      <w:tr w:rsidR="00067947" w:rsidRPr="00B4236B" w14:paraId="70E1F549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3DD6" w14:textId="20CD8FBF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ARLY RED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743C" w14:textId="1DB61448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D568" w14:textId="26F50232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1D87" w14:textId="1AFEFC63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67D9" w14:textId="3D3F5E5A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D736" w14:textId="0B9E3D0A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E7E5" w14:textId="0302A7CE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067947" w:rsidRPr="00B4236B" w14:paraId="71856D3B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DB18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Y LATE COMPLICA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E105" w14:textId="5CA2E2C3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5480" w14:textId="50F29BF1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8792" w14:textId="2B30291B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77C0" w14:textId="7ED69ACF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D757" w14:textId="017C0E54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6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D948" w14:textId="6B333EFE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</w:tr>
      <w:tr w:rsidR="00067947" w:rsidRPr="00B4236B" w14:paraId="2685BC40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549D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INFEC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809D" w14:textId="0035E7C9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850C" w14:textId="19097855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6B31" w14:textId="44F651A6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EED7" w14:textId="0DE0677E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9AE5" w14:textId="622A7778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62712" w14:textId="3D3BAA31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067947" w:rsidRPr="00B4236B" w14:paraId="0A2B1F22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AD80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SEPSI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F5D4" w14:textId="231F29AB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C682" w14:textId="1C4B1E10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BE1B" w14:textId="2CDD36F3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C21E" w14:textId="0B01AC27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78DF" w14:textId="09B3BE0C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AADF" w14:textId="75B72B30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</w:tr>
      <w:tr w:rsidR="00067947" w:rsidRPr="00B4236B" w14:paraId="5599C6D1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010B" w14:textId="17CE8568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C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9973" w14:textId="17EED458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E9E2" w14:textId="0DB2CEAA" w:rsidR="00067947" w:rsidRPr="00067947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7947">
              <w:rPr>
                <w:rFonts w:cstheme="minorHAnsi"/>
                <w:color w:val="000000"/>
                <w:sz w:val="20"/>
                <w:szCs w:val="20"/>
              </w:rPr>
              <w:t>2 (3.9%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9E87" w14:textId="2BD89945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ACD3" w14:textId="4D82E8A5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8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F2DD" w14:textId="47E09B74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D921" w14:textId="5F8B02A2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</w:tr>
      <w:tr w:rsidR="00067947" w:rsidRPr="00B4236B" w14:paraId="08F3DF64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1546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VTE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AA53" w14:textId="13769B24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9986" w14:textId="5E835DC3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7D37" w14:textId="2B598FBF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0F64" w14:textId="1C8619A6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A742" w14:textId="3066B3D0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8283" w14:textId="7E314175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</w:tr>
      <w:tr w:rsidR="00067947" w:rsidRPr="00B4236B" w14:paraId="6BD7C8D9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C64A" w14:textId="77777777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E RE-HOSPITALISATIONS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9230" w14:textId="20BEE2A3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E6D1" w14:textId="6C9EA6FA" w:rsidR="00067947" w:rsidRPr="00067947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67947">
              <w:rPr>
                <w:rFonts w:cstheme="minorHAnsi"/>
                <w:color w:val="000000"/>
                <w:sz w:val="20"/>
                <w:szCs w:val="20"/>
              </w:rPr>
              <w:t>2 (3.9%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0685" w14:textId="21BDAB57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2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4B49" w14:textId="3D896541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DE120" w14:textId="05749E68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82FC" w14:textId="3A11C141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</w:tr>
      <w:tr w:rsidR="00067947" w:rsidRPr="00B4236B" w14:paraId="3F8D41ED" w14:textId="77777777" w:rsidTr="00067947">
        <w:trPr>
          <w:trHeight w:val="300"/>
        </w:trPr>
        <w:tc>
          <w:tcPr>
            <w:tcW w:w="15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1BBA" w14:textId="1C068EE9" w:rsidR="00067947" w:rsidRPr="00B4236B" w:rsidRDefault="00067947" w:rsidP="001138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TE REDO OF 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</w:t>
            </w:r>
            <w:r w:rsidRPr="00B4236B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RGERY</w:t>
            </w:r>
          </w:p>
        </w:tc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0133" w14:textId="3B73A618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1B8C" w14:textId="490A0F24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0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FAD9" w14:textId="0C90873C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5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D9AD" w14:textId="5DA9256C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9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C1D8" w14:textId="2D5BD73A" w:rsidR="00067947" w:rsidRPr="00B4236B" w:rsidRDefault="00067947" w:rsidP="0006794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(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3%</w:t>
            </w:r>
            <w:r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6C2A" w14:textId="3D59BAA5" w:rsidR="00067947" w:rsidRPr="00B4236B" w:rsidRDefault="00067947" w:rsidP="0011380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4236B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B4236B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</w:tr>
    </w:tbl>
    <w:p w14:paraId="0C1F799F" w14:textId="591BA322" w:rsidR="004665AA" w:rsidRPr="006367BC" w:rsidRDefault="004665AA" w:rsidP="004665AA">
      <w:pPr>
        <w:rPr>
          <w:sz w:val="20"/>
          <w:szCs w:val="20"/>
        </w:rPr>
      </w:pPr>
      <w:r w:rsidRPr="006367BC">
        <w:rPr>
          <w:sz w:val="20"/>
          <w:szCs w:val="20"/>
        </w:rPr>
        <w:t>n (%)</w:t>
      </w:r>
      <w:r>
        <w:rPr>
          <w:sz w:val="20"/>
          <w:szCs w:val="20"/>
        </w:rPr>
        <w:t>; SSC = surgical site complications; VTE = venous thromboembolic event</w:t>
      </w:r>
    </w:p>
    <w:p w14:paraId="0CCA19A9" w14:textId="77777777" w:rsidR="00F83141" w:rsidRDefault="00F83141" w:rsidP="00F83141">
      <w:pPr>
        <w:rPr>
          <w:b/>
          <w:bCs/>
        </w:rPr>
      </w:pPr>
    </w:p>
    <w:p w14:paraId="6B75BBE7" w14:textId="6D6E7721" w:rsidR="00F83141" w:rsidRDefault="00F83141" w:rsidP="00F83141">
      <w:pPr>
        <w:rPr>
          <w:b/>
          <w:bCs/>
        </w:rPr>
      </w:pPr>
      <w:r>
        <w:rPr>
          <w:b/>
          <w:bCs/>
        </w:rPr>
        <w:t>Table S4. Early infe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2"/>
        <w:gridCol w:w="3184"/>
        <w:gridCol w:w="1990"/>
        <w:gridCol w:w="2259"/>
        <w:gridCol w:w="1105"/>
        <w:gridCol w:w="1382"/>
        <w:gridCol w:w="622"/>
        <w:gridCol w:w="622"/>
        <w:gridCol w:w="631"/>
      </w:tblGrid>
      <w:tr w:rsidR="00F83141" w:rsidRPr="003731EC" w14:paraId="1832A4D8" w14:textId="77777777" w:rsidTr="00F83141">
        <w:trPr>
          <w:trHeight w:val="295"/>
        </w:trPr>
        <w:tc>
          <w:tcPr>
            <w:tcW w:w="198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686D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ariates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3AD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6F625E4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4E1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180AA34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21C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141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8A01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83141" w:rsidRPr="003731EC" w14:paraId="520FEF3B" w14:textId="77777777" w:rsidTr="00F83141">
        <w:trPr>
          <w:trHeight w:val="295"/>
        </w:trPr>
        <w:tc>
          <w:tcPr>
            <w:tcW w:w="198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AAA10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B1F79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341DD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2C47B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86CA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43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C8DC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CI</w:t>
            </w: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8F4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F83141" w:rsidRPr="003731EC" w14:paraId="7DB31ABD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87DE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3CE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35.0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F09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 (41.8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8AB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D78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5D5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DA8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0D7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02E2DDFE" w14:textId="77777777" w:rsidTr="00F83141">
        <w:trPr>
          <w:trHeight w:val="295"/>
        </w:trPr>
        <w:tc>
          <w:tcPr>
            <w:tcW w:w="8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D1AD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EXTENSION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9ADFD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+ E2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4C27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12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4228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(28.7)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2E5E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B51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28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174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D46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626FBB31" w14:textId="77777777" w:rsidTr="00F83141">
        <w:trPr>
          <w:trHeight w:val="295"/>
        </w:trPr>
        <w:tc>
          <w:tcPr>
            <w:tcW w:w="8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B0EB2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FB010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3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227C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87.5)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D18E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 (71.3)</w:t>
            </w: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1D37B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ABC9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1114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50E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5BB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F83141" w:rsidRPr="003731EC" w14:paraId="3DD50000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267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SURGER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/10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3B2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8 (31.7-60.8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851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7 (28.2-53.9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B6E9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F8F6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FF9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9E42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90C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161DE586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C935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DURATION AT SURGER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BB7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 (1.5-7.4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7DF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 (2.4-10.9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E7C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DE45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C7FD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5BF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701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F83141" w:rsidRPr="003731EC" w14:paraId="7D4E6984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091E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-TO-SURGERY INTERVAL* </w:t>
            </w:r>
            <w:r w:rsidRPr="00BE6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989A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85.0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CFF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 (77.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2149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01F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AA1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1BE0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D64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49CFECF1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2DE78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UG EXPOSURE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onths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82A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 (1.6-15.2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169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 (1.5-10.5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1FA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2FF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548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0763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03A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9A5C01F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1BA22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PERIENCED TO BIOLOGIC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895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52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748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2 (62.1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0EC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B68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7FE2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5AE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8BB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5EC7E4C6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2F4A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URGENT SURGERY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156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57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035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(28.7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AC5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C61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69E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3496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1FF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F83141" w:rsidRPr="003731EC" w14:paraId="5E6C5FF5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79EA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AROSCOPIC SURGERY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D4C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 (57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BECA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1 (80.8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4B6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C4E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2BB1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148A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6DC7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</w:tr>
      <w:tr w:rsidR="00F83141" w:rsidRPr="003731EC" w14:paraId="55132BA6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1856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OLECTOMY AND ILEOSTOM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F6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62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6B0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 (56.7)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EAB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B7F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42D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103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ED3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6BC1BE69" w14:textId="77777777" w:rsidTr="00F83141">
        <w:trPr>
          <w:trHeight w:val="295"/>
        </w:trPr>
        <w:tc>
          <w:tcPr>
            <w:tcW w:w="198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62E2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CTOCOLECTOMY + IPAA AND ILEOSTOM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14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37.5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A1B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 (40.2)</w:t>
            </w:r>
          </w:p>
        </w:tc>
        <w:tc>
          <w:tcPr>
            <w:tcW w:w="3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99BAF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56E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A21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60F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B87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0254C651" w14:textId="77777777" w:rsidTr="00F83141">
        <w:trPr>
          <w:trHeight w:val="295"/>
        </w:trPr>
        <w:tc>
          <w:tcPr>
            <w:tcW w:w="1984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A9A0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E-STAGE PROCTOCOLECTOMY + IPAA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0CC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039B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3.1)</w:t>
            </w: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2AD52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FF11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0D21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112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B38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148796C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8D278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&gt; 20 mg USE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EC2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42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A67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 (26.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95D1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615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6D7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5C0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039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</w:tr>
      <w:tr w:rsidR="00F83141" w:rsidRPr="003731EC" w14:paraId="24A7F27F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6D53C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PROPHYLAXI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570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62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A27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 (49.4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42B5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4AF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00C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0B7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C18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6281ABA4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AA2F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MWH PROPHYLAXI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A1D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55.0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B97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 (61.7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3C3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C01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586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2E6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195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4470AC95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A3A6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MOKERS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CE7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7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905F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 (6.1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B08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CB7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8D1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5E9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1D5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0C0AF4B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B462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EEC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7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976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6.9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D9A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CA7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6C39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A76F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8B0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4725270A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98D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BD6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334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5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8AF6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85C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76F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AC0B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F8C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014D9FE2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734F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LSON COMORBIDITY INDEX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FA53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3-0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32BF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1.0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7B7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C6B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558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8C4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CD3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103B7FCF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5FF8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 (</w:t>
            </w: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0)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6FC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9 (18.6-23.4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23F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5 (19.1-24.8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5D7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B5C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F7D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ED6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7FFC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7CC10D2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E2DE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 (</w:t>
            </w: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193)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g/dL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411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 (2.8-3.8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763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2.9-3.9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C17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055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772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1AF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6E3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16D3B73C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FDC9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 (</w:t>
            </w: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9)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mg/dL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FC6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2 (1.1-5.8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18D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 (0.7-5.2)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BBE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16CA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307E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228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8D6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357E15ED" w14:textId="77777777" w:rsidTr="00F83141">
        <w:trPr>
          <w:trHeight w:val="295"/>
        </w:trPr>
        <w:tc>
          <w:tcPr>
            <w:tcW w:w="1984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93437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FD6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22.5)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D63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 (21.1)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FE8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AD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77C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1BA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DA5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7BCBFABA" w14:textId="77777777" w:rsidTr="00F83141">
        <w:trPr>
          <w:trHeight w:val="295"/>
        </w:trPr>
        <w:tc>
          <w:tcPr>
            <w:tcW w:w="198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BF8DE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95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60.0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662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 (52.9)</w:t>
            </w:r>
          </w:p>
        </w:tc>
        <w:tc>
          <w:tcPr>
            <w:tcW w:w="3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F55DD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DBB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0DC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212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221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705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</w:tr>
      <w:tr w:rsidR="00F83141" w:rsidRPr="003731EC" w14:paraId="73F47583" w14:textId="77777777" w:rsidTr="00F83141">
        <w:trPr>
          <w:trHeight w:val="295"/>
        </w:trPr>
        <w:tc>
          <w:tcPr>
            <w:tcW w:w="1984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B9B7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CF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17.5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079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 (18.0)</w:t>
            </w:r>
          </w:p>
        </w:tc>
        <w:tc>
          <w:tcPr>
            <w:tcW w:w="38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B03DA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98A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7CC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7D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221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36A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</w:tr>
      <w:tr w:rsidR="00F83141" w:rsidRPr="003731EC" w14:paraId="086BA252" w14:textId="77777777" w:rsidTr="00F83141">
        <w:trPr>
          <w:trHeight w:val="295"/>
        </w:trPr>
        <w:tc>
          <w:tcPr>
            <w:tcW w:w="1984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226C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E383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6B8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8.0)</w:t>
            </w:r>
          </w:p>
        </w:tc>
        <w:tc>
          <w:tcPr>
            <w:tcW w:w="38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3DC456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CF1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17F0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8D0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81CF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</w:tr>
    </w:tbl>
    <w:p w14:paraId="243EEA00" w14:textId="64EB75C8" w:rsidR="00F83141" w:rsidRDefault="00F83141" w:rsidP="00F83141">
      <w:pPr>
        <w:rPr>
          <w:sz w:val="20"/>
          <w:szCs w:val="20"/>
        </w:rPr>
      </w:pPr>
      <w:r>
        <w:rPr>
          <w:sz w:val="20"/>
          <w:szCs w:val="20"/>
        </w:rPr>
        <w:t xml:space="preserve">CI = confidence interval; </w:t>
      </w:r>
      <w:r w:rsidR="0022201A" w:rsidRPr="0022201A">
        <w:rPr>
          <w:sz w:val="20"/>
          <w:szCs w:val="20"/>
        </w:rPr>
        <w:t xml:space="preserve">IPAA = ileal pouch-anal anastomosis; IQR = interquartile range; LMWH = low molecular weight heparin; </w:t>
      </w:r>
      <w:r>
        <w:rPr>
          <w:sz w:val="20"/>
          <w:szCs w:val="20"/>
        </w:rPr>
        <w:t xml:space="preserve">OR = odds ratio; </w:t>
      </w:r>
      <w:r w:rsidRPr="006367BC">
        <w:rPr>
          <w:sz w:val="20"/>
          <w:szCs w:val="20"/>
        </w:rPr>
        <w:t>TNF = tumour necrosis factor α</w:t>
      </w:r>
    </w:p>
    <w:p w14:paraId="1CA3BD0C" w14:textId="77777777" w:rsidR="00F83141" w:rsidRDefault="00F83141" w:rsidP="00F83141">
      <w:pPr>
        <w:rPr>
          <w:b/>
          <w:bCs/>
        </w:rPr>
      </w:pPr>
      <w:r>
        <w:rPr>
          <w:sz w:val="20"/>
          <w:szCs w:val="20"/>
        </w:rPr>
        <w:t>*</w:t>
      </w:r>
      <w:r w:rsidRPr="00B97D1B">
        <w:t xml:space="preserve"> </w:t>
      </w:r>
      <w:r w:rsidRPr="00B97D1B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who </w:t>
      </w:r>
      <w:r w:rsidRPr="00B97D1B">
        <w:rPr>
          <w:sz w:val="20"/>
          <w:szCs w:val="20"/>
        </w:rPr>
        <w:t>had their last drug dose within a shorter time before surgery</w:t>
      </w:r>
      <w:r>
        <w:rPr>
          <w:sz w:val="20"/>
          <w:szCs w:val="20"/>
        </w:rPr>
        <w:t xml:space="preserve"> (i.e., tofacitinib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7 days; biologics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8 weeks)</w:t>
      </w:r>
    </w:p>
    <w:p w14:paraId="50982DEE" w14:textId="77777777" w:rsidR="00F83141" w:rsidRDefault="00F83141" w:rsidP="00F83141">
      <w:pPr>
        <w:rPr>
          <w:b/>
          <w:bCs/>
        </w:rPr>
      </w:pPr>
    </w:p>
    <w:p w14:paraId="7926E29E" w14:textId="5C01CF38" w:rsidR="00F83141" w:rsidRDefault="00F83141" w:rsidP="00F83141">
      <w:pPr>
        <w:rPr>
          <w:b/>
          <w:bCs/>
        </w:rPr>
      </w:pPr>
      <w:r>
        <w:rPr>
          <w:b/>
          <w:bCs/>
        </w:rPr>
        <w:t>Table S5. Early sep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5"/>
        <w:gridCol w:w="3187"/>
        <w:gridCol w:w="1990"/>
        <w:gridCol w:w="2261"/>
        <w:gridCol w:w="1094"/>
        <w:gridCol w:w="1385"/>
        <w:gridCol w:w="622"/>
        <w:gridCol w:w="622"/>
        <w:gridCol w:w="631"/>
      </w:tblGrid>
      <w:tr w:rsidR="00F83141" w:rsidRPr="00555908" w14:paraId="5B651FBE" w14:textId="77777777" w:rsidTr="00F83141">
        <w:trPr>
          <w:trHeight w:val="294"/>
        </w:trPr>
        <w:tc>
          <w:tcPr>
            <w:tcW w:w="198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BB7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ariates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85A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7D77D45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1AA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1FDA3F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4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370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142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399E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83141" w:rsidRPr="00555908" w14:paraId="03F2D878" w14:textId="77777777" w:rsidTr="00F83141">
        <w:trPr>
          <w:trHeight w:val="294"/>
        </w:trPr>
        <w:tc>
          <w:tcPr>
            <w:tcW w:w="198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FA586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DD5EE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4D38B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44B4C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673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43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9E0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CI</w:t>
            </w: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1B1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F83141" w:rsidRPr="00555908" w14:paraId="60ECE4FA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1829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A8F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52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33C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 (40.1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B69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07F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A564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1A4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843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E08B4A6" w14:textId="77777777" w:rsidTr="00F83141">
        <w:trPr>
          <w:trHeight w:val="294"/>
        </w:trPr>
        <w:tc>
          <w:tcPr>
            <w:tcW w:w="87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925D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EXTENSION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E3700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+ E2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B8F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9.4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BDE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 (26.4)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55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D0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9DF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AD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47C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A41F9D4" w14:textId="77777777" w:rsidTr="00F83141">
        <w:trPr>
          <w:trHeight w:val="294"/>
        </w:trPr>
        <w:tc>
          <w:tcPr>
            <w:tcW w:w="87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71AD8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DC8C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3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55E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70.6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B13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9 (73.6)</w:t>
            </w: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F7D53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93A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020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B60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35C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5804ED7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F34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/10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227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6 (28.7-52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E46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6 (28.2-54.1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6EA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ABF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7A7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657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8DF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4A2E326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D6F96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DURATION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B36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5 (2.2-6.2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504B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 (2.2.-10.6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4803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58E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908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5EA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486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</w:tr>
      <w:tr w:rsidR="00F83141" w:rsidRPr="00555908" w14:paraId="0F12E49B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0FE1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HO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-TO-SURGERY INTERVAL* </w:t>
            </w:r>
            <w:r w:rsidRPr="00BE6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ED8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76.5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7361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 (78.5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147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488E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A27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90E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1BA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7F73FBF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BE1C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UG EXPOSURE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onths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234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 (2.7-9.2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2D40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 (1.5-11.1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B29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29B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29A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7D4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00A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851548D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2887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PERIENCED TO BIOLOGIC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087F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8.8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5FD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3 (60.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2CD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737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994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C3F5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8F3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FDA26D1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6CC7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ENT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FA0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70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7331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 (30.3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C57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334B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91A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24B1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B87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</w:tr>
      <w:tr w:rsidR="00F83141" w:rsidRPr="00555908" w14:paraId="4350DE0A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FB7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AROSCOPIC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C2E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64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4DF4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3 (78.5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711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6D3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A224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EF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AFB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6C15389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085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OLECTOMY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75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47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46F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5 (58.1)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8E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50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2AF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DD4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2E5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3F5F274" w14:textId="77777777" w:rsidTr="00F83141">
        <w:trPr>
          <w:trHeight w:val="294"/>
        </w:trPr>
        <w:tc>
          <w:tcPr>
            <w:tcW w:w="1986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94E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CTOCOLECTOMY + IPAA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53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47.1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B16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 (39.4)</w:t>
            </w: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071A9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CA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01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531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50A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16AB897" w14:textId="77777777" w:rsidTr="00F83141">
        <w:trPr>
          <w:trHeight w:val="294"/>
        </w:trPr>
        <w:tc>
          <w:tcPr>
            <w:tcW w:w="1986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33989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E-STAGE PROCTOCOLECTOMY + IPAA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1E1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9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A36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.5)</w:t>
            </w: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7D66C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9E0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A8F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C961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0C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97D3E4F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403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&gt; 20 mg U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484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52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B9A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 (27.1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86F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5A3E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ADE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557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0BF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</w:tr>
      <w:tr w:rsidR="00F83141" w:rsidRPr="00555908" w14:paraId="4521CB49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1C2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4B5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8.8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A7B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4 (50.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D50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9195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359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958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4F2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0F51B98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07EDE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MWH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FF23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76.5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696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 (59.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7EE0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AF2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6184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1C9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44B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C00B96E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0340A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MOKER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48B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1.8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54B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6.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FDB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93EA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4DD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8A57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ECE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981BA8A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6846E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3572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2B82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7.4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785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98B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C9B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592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68C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421D230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EE8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4022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DDC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4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8F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59FD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B0A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D82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35C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B35DB8A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57AC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LSON COMORBIDITY INDEX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525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3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291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2.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647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D6A7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68B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114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728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4D3A686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40FB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0)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4C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5 (18.4-22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4BF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6 (19.1-24.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4D2C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A43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2BB9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C7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412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3A003EE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3A58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193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g/dL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2FB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 (2.1-3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B437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2.9-3.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3C5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D49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E13D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C3CC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988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797ACA9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AFD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9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mg/dL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D473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6 (1.3-11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1AB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 (0.7-4.8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43A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96A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E3B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4CF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2C8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F83141" w:rsidRPr="00555908" w14:paraId="4FE03947" w14:textId="77777777" w:rsidTr="00F83141">
        <w:trPr>
          <w:trHeight w:val="294"/>
        </w:trPr>
        <w:tc>
          <w:tcPr>
            <w:tcW w:w="1986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930E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5AB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3.5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495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(21.1)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ADD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776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9F0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B7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C9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6DC7DCC8" w14:textId="77777777" w:rsidTr="00F83141">
        <w:trPr>
          <w:trHeight w:val="294"/>
        </w:trPr>
        <w:tc>
          <w:tcPr>
            <w:tcW w:w="1986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2D6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B9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76.5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F3B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 (52.5)</w:t>
            </w: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6EDA93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EF2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818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265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221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623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</w:tr>
      <w:tr w:rsidR="00F83141" w:rsidRPr="00555908" w14:paraId="6ABA9550" w14:textId="77777777" w:rsidTr="00F83141">
        <w:trPr>
          <w:trHeight w:val="294"/>
        </w:trPr>
        <w:tc>
          <w:tcPr>
            <w:tcW w:w="1986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D2F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9C8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CDB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 (19.0)</w:t>
            </w: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3B36F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991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EE0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BCD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21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724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</w:tr>
      <w:tr w:rsidR="00F83141" w:rsidRPr="00555908" w14:paraId="1C1814C8" w14:textId="77777777" w:rsidTr="00F83141">
        <w:trPr>
          <w:trHeight w:val="294"/>
        </w:trPr>
        <w:tc>
          <w:tcPr>
            <w:tcW w:w="1986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F17C0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D3A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87C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 (7.4)</w:t>
            </w:r>
          </w:p>
        </w:tc>
        <w:tc>
          <w:tcPr>
            <w:tcW w:w="38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EAB14B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2F1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C2D1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EF7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2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E0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</w:tr>
    </w:tbl>
    <w:p w14:paraId="62E1FE84" w14:textId="352F3067" w:rsidR="00F83141" w:rsidRDefault="00F83141" w:rsidP="00F83141">
      <w:pPr>
        <w:rPr>
          <w:sz w:val="20"/>
          <w:szCs w:val="20"/>
        </w:rPr>
      </w:pPr>
      <w:r>
        <w:rPr>
          <w:sz w:val="20"/>
          <w:szCs w:val="20"/>
        </w:rPr>
        <w:t xml:space="preserve">CI = confidence interval; </w:t>
      </w:r>
      <w:r w:rsidR="0022201A" w:rsidRPr="0022201A">
        <w:rPr>
          <w:sz w:val="20"/>
          <w:szCs w:val="20"/>
        </w:rPr>
        <w:t xml:space="preserve">IPAA = ileal pouch-anal anastomosis; IQR = interquartile range; LMWH = low molecular weight heparin; </w:t>
      </w:r>
      <w:r>
        <w:rPr>
          <w:sz w:val="20"/>
          <w:szCs w:val="20"/>
        </w:rPr>
        <w:t xml:space="preserve">OR = odds ratio; </w:t>
      </w:r>
      <w:r w:rsidRPr="006367BC">
        <w:rPr>
          <w:sz w:val="20"/>
          <w:szCs w:val="20"/>
        </w:rPr>
        <w:t>TNF = tumour necrosis factor α</w:t>
      </w:r>
    </w:p>
    <w:p w14:paraId="12EE0132" w14:textId="77777777" w:rsidR="00F83141" w:rsidRDefault="00F83141" w:rsidP="00F83141">
      <w:pPr>
        <w:rPr>
          <w:b/>
          <w:bCs/>
        </w:rPr>
      </w:pPr>
      <w:r>
        <w:rPr>
          <w:sz w:val="20"/>
          <w:szCs w:val="20"/>
        </w:rPr>
        <w:t>*</w:t>
      </w:r>
      <w:r w:rsidRPr="00B97D1B">
        <w:t xml:space="preserve"> </w:t>
      </w:r>
      <w:r w:rsidRPr="00B97D1B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who </w:t>
      </w:r>
      <w:r w:rsidRPr="00B97D1B">
        <w:rPr>
          <w:sz w:val="20"/>
          <w:szCs w:val="20"/>
        </w:rPr>
        <w:t>had their last drug dose within a shorter time before surgery</w:t>
      </w:r>
      <w:r>
        <w:rPr>
          <w:sz w:val="20"/>
          <w:szCs w:val="20"/>
        </w:rPr>
        <w:t xml:space="preserve"> (i.e., tofacitinib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7 days; biologics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8 weeks)</w:t>
      </w:r>
    </w:p>
    <w:p w14:paraId="4FB09C93" w14:textId="77777777" w:rsidR="00F83141" w:rsidRDefault="00F83141" w:rsidP="00F83141">
      <w:pPr>
        <w:rPr>
          <w:b/>
          <w:bCs/>
        </w:rPr>
      </w:pPr>
    </w:p>
    <w:p w14:paraId="4573A332" w14:textId="21401B94" w:rsidR="00F83141" w:rsidRDefault="00F83141" w:rsidP="00F83141">
      <w:pPr>
        <w:rPr>
          <w:b/>
          <w:bCs/>
        </w:rPr>
      </w:pPr>
      <w:r>
        <w:rPr>
          <w:b/>
          <w:bCs/>
        </w:rPr>
        <w:t>Table S6. Early surgical site compli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4"/>
        <w:gridCol w:w="3175"/>
        <w:gridCol w:w="1982"/>
        <w:gridCol w:w="2253"/>
        <w:gridCol w:w="1094"/>
        <w:gridCol w:w="1379"/>
        <w:gridCol w:w="620"/>
        <w:gridCol w:w="620"/>
        <w:gridCol w:w="680"/>
      </w:tblGrid>
      <w:tr w:rsidR="00F83141" w:rsidRPr="00555908" w14:paraId="19064966" w14:textId="77777777" w:rsidTr="00F83141">
        <w:trPr>
          <w:trHeight w:val="265"/>
        </w:trPr>
        <w:tc>
          <w:tcPr>
            <w:tcW w:w="197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8F4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ariates</w:t>
            </w:r>
          </w:p>
        </w:tc>
        <w:tc>
          <w:tcPr>
            <w:tcW w:w="6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6A8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1039393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7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1DE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22689A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8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57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155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A471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83141" w:rsidRPr="00555908" w14:paraId="2FF7D749" w14:textId="77777777" w:rsidTr="00F83141">
        <w:trPr>
          <w:trHeight w:val="265"/>
        </w:trPr>
        <w:tc>
          <w:tcPr>
            <w:tcW w:w="197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A9431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3CFE0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AA76F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605C0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419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43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D39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CI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150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F83141" w:rsidRPr="00555908" w14:paraId="18A736AA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AE88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686A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34.0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ED8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5 (42.3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BEE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4E84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D53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B4B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C0C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64CFD9F4" w14:textId="77777777" w:rsidTr="00F83141">
        <w:trPr>
          <w:trHeight w:val="265"/>
        </w:trPr>
        <w:tc>
          <w:tcPr>
            <w:tcW w:w="866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8E87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EXTENSION</w:t>
            </w:r>
          </w:p>
        </w:tc>
        <w:tc>
          <w:tcPr>
            <w:tcW w:w="11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A9C08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+ E2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BC5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35.8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42D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 (24.6)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896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92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3D4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171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046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97FBA43" w14:textId="77777777" w:rsidTr="00F83141">
        <w:trPr>
          <w:trHeight w:val="265"/>
        </w:trPr>
        <w:tc>
          <w:tcPr>
            <w:tcW w:w="86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94D1F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04BD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3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7B8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 (64.2)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95E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7 (75.4)</w:t>
            </w: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4BC45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9ED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C7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E478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D7F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</w:tr>
      <w:tr w:rsidR="00F83141" w:rsidRPr="00555908" w14:paraId="3623CAD1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5C67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/10; 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AC0D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.6 (28.6-61.4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029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4 (28.2-52.5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B4D3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C53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A7A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1C3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722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</w:tr>
      <w:tr w:rsidR="00F83141" w:rsidRPr="00555908" w14:paraId="6790A2C9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7CAF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DURATION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; 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075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 (2.1-9.8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B40B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 (2.3-10.5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B23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A179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8CC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FD2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480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B6F8358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1DC7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-TO-SURGERY INTERVAL* </w:t>
            </w:r>
            <w:r w:rsidRPr="00BE6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72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 (81.1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3EA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3 (77.8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470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EB2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1E47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B22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49F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3CC7942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9A49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UG EXPOSURE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onths; 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1E21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0.5-9.2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A5F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 (0.6-11.3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8B5F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F95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D5E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3C69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955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66C2E1CD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B178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PERIENCED TO BIOLOGIC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90F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52.8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4CD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 (62.5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D5E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3DB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4482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CBE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45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07474AA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589A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ENT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CF1B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45.3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12D2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 (29.8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214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90C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8A7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DA3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216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</w:tr>
      <w:tr w:rsidR="00F83141" w:rsidRPr="00555908" w14:paraId="6CA46151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99B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AROSCOPIC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DF8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 (71.7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5D0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6 (79.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579C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DAAA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8769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AB2A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BB0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DECB1CB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4ABF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OLECTOMY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780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56.6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602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 (57.7)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B54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0B7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7CF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352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8F2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2BC6779" w14:textId="77777777" w:rsidTr="00F83141">
        <w:trPr>
          <w:trHeight w:val="265"/>
        </w:trPr>
        <w:tc>
          <w:tcPr>
            <w:tcW w:w="1978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733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CTOCOLECTOMY + IPAA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C5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41.5)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127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 (39.5)</w:t>
            </w: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910391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D58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501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B82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76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AA7987F" w14:textId="77777777" w:rsidTr="00F83141">
        <w:trPr>
          <w:trHeight w:val="265"/>
        </w:trPr>
        <w:tc>
          <w:tcPr>
            <w:tcW w:w="1978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4CB9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E-STAGE PROCTOCOLECTOMY + IPAA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E1EC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9)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0041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.8)</w:t>
            </w:r>
          </w:p>
        </w:tc>
        <w:tc>
          <w:tcPr>
            <w:tcW w:w="3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A0F52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874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2A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5E2B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BB2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94F2488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1062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&gt; 20 mg U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6E0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 (45.3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922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 (25.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F38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.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6A9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256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9DE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FEC3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</w:tr>
      <w:tr w:rsidR="00F83141" w:rsidRPr="00555908" w14:paraId="58EA06C0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36E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BF9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66.0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D9E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9 (48.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2DE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EF3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A5B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033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969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</w:tr>
      <w:tr w:rsidR="00F83141" w:rsidRPr="00555908" w14:paraId="2847587E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D7EE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MWH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99A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69.8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5885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 (58.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C738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00E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3EE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614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DB2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62487F0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A990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MOKER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ED9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11.3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A4F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5.2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2DB0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74E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C19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ABB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909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</w:tr>
      <w:tr w:rsidR="00F83141" w:rsidRPr="00555908" w14:paraId="159731DF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B39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900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7.5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1C6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6.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D23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762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AA0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E18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A09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C662323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054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3BF9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9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056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1.2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42D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218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156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1CC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46B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8BB43B8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EE030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LSON COMORBIDITY INDEX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6F8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 (0.2-2.0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32D1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1.0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5C664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A78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68B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D4F6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FB0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</w:tr>
      <w:tr w:rsidR="00F83141" w:rsidRPr="00555908" w14:paraId="35CDB7AE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B87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0)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DB5A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2 (19.2-24.0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58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6 (19.0-24.7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C79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483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96E0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BD2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E9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81C1C7A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C63B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193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g/dL; 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9D3E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 (2.2-3.8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DA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2.9-3.9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401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B0E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AC7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388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8BE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94D0903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D473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9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mg/dL; median (IQR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F89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 (1.8-5.7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B83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 (1.7-5.1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A78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5FD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1EA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2BE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6BE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E731EE8" w14:textId="77777777" w:rsidTr="00F83141">
        <w:trPr>
          <w:trHeight w:val="265"/>
        </w:trPr>
        <w:tc>
          <w:tcPr>
            <w:tcW w:w="1978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F8EA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ED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15.1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A38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 (22.6)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C6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0FA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C05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F1E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EB6A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973A685" w14:textId="77777777" w:rsidTr="00F83141">
        <w:trPr>
          <w:trHeight w:val="265"/>
        </w:trPr>
        <w:tc>
          <w:tcPr>
            <w:tcW w:w="1978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5812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01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62.3)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09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 (52.0)</w:t>
            </w: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18B9A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A6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3A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473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2B8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</w:tr>
      <w:tr w:rsidR="00F83141" w:rsidRPr="00555908" w14:paraId="45E9EB93" w14:textId="77777777" w:rsidTr="00F83141">
        <w:trPr>
          <w:trHeight w:val="265"/>
        </w:trPr>
        <w:tc>
          <w:tcPr>
            <w:tcW w:w="1978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E7B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9E6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8.9)</w:t>
            </w:r>
          </w:p>
        </w:tc>
        <w:tc>
          <w:tcPr>
            <w:tcW w:w="7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61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 (17.7)</w:t>
            </w:r>
          </w:p>
        </w:tc>
        <w:tc>
          <w:tcPr>
            <w:tcW w:w="38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AACBD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C47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37E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21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A29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238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61E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</w:tr>
      <w:tr w:rsidR="00F83141" w:rsidRPr="00555908" w14:paraId="1C922EEE" w14:textId="77777777" w:rsidTr="00F83141">
        <w:trPr>
          <w:trHeight w:val="265"/>
        </w:trPr>
        <w:tc>
          <w:tcPr>
            <w:tcW w:w="1978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436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16C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3.8)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22F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7.7)</w:t>
            </w:r>
          </w:p>
        </w:tc>
        <w:tc>
          <w:tcPr>
            <w:tcW w:w="38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91554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408D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F07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  <w:tc>
          <w:tcPr>
            <w:tcW w:w="2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034C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</w:t>
            </w:r>
          </w:p>
        </w:tc>
        <w:tc>
          <w:tcPr>
            <w:tcW w:w="23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F34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</w:tr>
    </w:tbl>
    <w:p w14:paraId="2F1F0EEB" w14:textId="2EB06463" w:rsidR="00F83141" w:rsidRDefault="00F83141" w:rsidP="00F83141">
      <w:pPr>
        <w:rPr>
          <w:sz w:val="20"/>
          <w:szCs w:val="20"/>
        </w:rPr>
      </w:pPr>
      <w:r>
        <w:rPr>
          <w:sz w:val="20"/>
          <w:szCs w:val="20"/>
        </w:rPr>
        <w:t xml:space="preserve">CI = confidence interval; </w:t>
      </w:r>
      <w:r w:rsidR="0022201A" w:rsidRPr="0022201A">
        <w:rPr>
          <w:sz w:val="20"/>
          <w:szCs w:val="20"/>
        </w:rPr>
        <w:t xml:space="preserve">IPAA = ileal pouch-anal anastomosis; IQR = interquartile range; LMWH = low molecular weight heparin; </w:t>
      </w:r>
      <w:r>
        <w:rPr>
          <w:sz w:val="20"/>
          <w:szCs w:val="20"/>
        </w:rPr>
        <w:t xml:space="preserve">OR = odds ratio; </w:t>
      </w:r>
      <w:r w:rsidRPr="006367BC">
        <w:rPr>
          <w:sz w:val="20"/>
          <w:szCs w:val="20"/>
        </w:rPr>
        <w:t>TNF = tumour necrosis factor α</w:t>
      </w:r>
    </w:p>
    <w:p w14:paraId="558C1886" w14:textId="77777777" w:rsidR="00F83141" w:rsidRDefault="00F83141" w:rsidP="00F83141">
      <w:pPr>
        <w:rPr>
          <w:b/>
          <w:bCs/>
        </w:rPr>
      </w:pPr>
      <w:r>
        <w:rPr>
          <w:sz w:val="20"/>
          <w:szCs w:val="20"/>
        </w:rPr>
        <w:t>*</w:t>
      </w:r>
      <w:r w:rsidRPr="00B97D1B">
        <w:t xml:space="preserve"> </w:t>
      </w:r>
      <w:r w:rsidRPr="00B97D1B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who </w:t>
      </w:r>
      <w:r w:rsidRPr="00B97D1B">
        <w:rPr>
          <w:sz w:val="20"/>
          <w:szCs w:val="20"/>
        </w:rPr>
        <w:t>had their last drug dose within a shorter time before surgery</w:t>
      </w:r>
      <w:r>
        <w:rPr>
          <w:sz w:val="20"/>
          <w:szCs w:val="20"/>
        </w:rPr>
        <w:t xml:space="preserve"> (i.e., tofacitinib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7 days; biologics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8 weeks)</w:t>
      </w:r>
    </w:p>
    <w:p w14:paraId="7A95ADA2" w14:textId="77777777" w:rsidR="00F83141" w:rsidRDefault="00F83141" w:rsidP="00F83141">
      <w:pPr>
        <w:rPr>
          <w:b/>
          <w:bCs/>
        </w:rPr>
      </w:pPr>
    </w:p>
    <w:p w14:paraId="5B3321B3" w14:textId="3C1801E8" w:rsidR="00F83141" w:rsidRDefault="00F83141" w:rsidP="00F83141">
      <w:pPr>
        <w:rPr>
          <w:b/>
          <w:bCs/>
        </w:rPr>
      </w:pPr>
      <w:r>
        <w:rPr>
          <w:b/>
          <w:bCs/>
        </w:rPr>
        <w:t>Table S7. Early re-hospitalis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5"/>
        <w:gridCol w:w="3189"/>
        <w:gridCol w:w="1993"/>
        <w:gridCol w:w="2261"/>
        <w:gridCol w:w="1088"/>
        <w:gridCol w:w="1313"/>
        <w:gridCol w:w="591"/>
        <w:gridCol w:w="760"/>
        <w:gridCol w:w="597"/>
      </w:tblGrid>
      <w:tr w:rsidR="00F83141" w:rsidRPr="003731EC" w14:paraId="262729B5" w14:textId="77777777" w:rsidTr="00F83141">
        <w:trPr>
          <w:trHeight w:val="292"/>
        </w:trPr>
        <w:tc>
          <w:tcPr>
            <w:tcW w:w="198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C7F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ariates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075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59971A3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EE7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6E29814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4FE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142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3BD0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83141" w:rsidRPr="003731EC" w14:paraId="608A8567" w14:textId="77777777" w:rsidTr="00F83141">
        <w:trPr>
          <w:trHeight w:val="292"/>
        </w:trPr>
        <w:tc>
          <w:tcPr>
            <w:tcW w:w="19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7C3C5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E2D30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8755C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B2BFA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302B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4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173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CI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8DC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F83141" w:rsidRPr="003731EC" w14:paraId="6201FD74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A665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52B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23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66F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 (42.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08FD0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F64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DCB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20BC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C7EF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</w:tr>
      <w:tr w:rsidR="00F83141" w:rsidRPr="003731EC" w14:paraId="08603BDA" w14:textId="77777777" w:rsidTr="00F83141">
        <w:trPr>
          <w:trHeight w:val="292"/>
        </w:trPr>
        <w:tc>
          <w:tcPr>
            <w:tcW w:w="87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3EFC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ISEASE EXTENSION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DF5F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+ E2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6D0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34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E5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 (25.8)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A5C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B42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217A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3275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684D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5927C763" w14:textId="77777777" w:rsidTr="00F83141">
        <w:trPr>
          <w:trHeight w:val="292"/>
        </w:trPr>
        <w:tc>
          <w:tcPr>
            <w:tcW w:w="87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4C08E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C07C9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3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A22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65.4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AC5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4 (74.2)</w:t>
            </w:r>
          </w:p>
        </w:tc>
        <w:tc>
          <w:tcPr>
            <w:tcW w:w="3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B39C70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40D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45A62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C2DE0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E721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6DEBFF41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F81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SURGER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/10; 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3072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3 (24.0-46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AA8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.7 (28.8-54.9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CA5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A99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051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E0C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011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</w:tr>
      <w:tr w:rsidR="00F83141" w:rsidRPr="003731EC" w14:paraId="19414D14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5A26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DURATION AT SURGER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; 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2F4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 (2.2-8.8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0CD7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 (2.2-10.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596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30F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5E6E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36E9E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4FE8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2F92B55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C1E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-TO-SURGERY INTERVAL* </w:t>
            </w:r>
            <w:r w:rsidRPr="00BE6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436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73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91AD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 (78.9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821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CFD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789D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0A41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5D1E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78321A2E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010C7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UG EXPOSURE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onths; 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854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 (1.2-7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A63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 (1.6-11.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943C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711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D75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624F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AA9C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</w:tr>
      <w:tr w:rsidR="00F83141" w:rsidRPr="003731EC" w14:paraId="4EC247A0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4C20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PERIENCED TO BIOLOGIC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C336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57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BDC3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 (61.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0AD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94C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E787A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D1C3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FFD4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3EDAE516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9647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ENT SURGERY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BCA6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57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BC7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 (30.2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F6E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E08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328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2C7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15AA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</w:tr>
      <w:tr w:rsidR="00F83141" w:rsidRPr="003731EC" w14:paraId="5E04C548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5E06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AROSCOPIC SURGERY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EEA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57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B0C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 (79.6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728F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7CC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7B9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509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665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</w:tr>
      <w:tr w:rsidR="00F83141" w:rsidRPr="003731EC" w14:paraId="4F5CD0DF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3A2A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OLECTOMY AND ILEOSTOM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36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46.2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69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1 (58.5)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FA7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23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1D3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072C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5FF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14FDE0F2" w14:textId="77777777" w:rsidTr="00F83141">
        <w:trPr>
          <w:trHeight w:val="292"/>
        </w:trPr>
        <w:tc>
          <w:tcPr>
            <w:tcW w:w="1987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D0CE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CTOCOLECTOMY + IPAA AND ILEOSTOMY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47D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53.8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47F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 (38.5)</w:t>
            </w:r>
          </w:p>
        </w:tc>
        <w:tc>
          <w:tcPr>
            <w:tcW w:w="38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E9C8E8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5CC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DF4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4912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F055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35100249" w14:textId="77777777" w:rsidTr="00F83141">
        <w:trPr>
          <w:trHeight w:val="292"/>
        </w:trPr>
        <w:tc>
          <w:tcPr>
            <w:tcW w:w="1987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6540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E-STAGE PROCTOCOLECTOMY + IPAA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8311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F842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2.9)</w:t>
            </w:r>
          </w:p>
        </w:tc>
        <w:tc>
          <w:tcPr>
            <w:tcW w:w="38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E0610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86A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A8626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9177A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7B95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150F673B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6770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&gt; 20 mg USE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010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53.8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BB5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 (26.2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EC335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853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962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49D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9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80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</w:tr>
      <w:tr w:rsidR="00F83141" w:rsidRPr="003731EC" w14:paraId="0CD762A1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8063F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PROPHYLAXI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611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69.2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D1F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6 (49.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5D5B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378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A730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CD17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222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</w:t>
            </w:r>
          </w:p>
        </w:tc>
      </w:tr>
      <w:tr w:rsidR="00F83141" w:rsidRPr="003731EC" w14:paraId="1EBA9D07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64F9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MWH PROPHYLAXIS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7DE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57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9BE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 (61.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C11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6821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8C9E7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62D6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5CE6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533BF7F3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D53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MOKERS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F216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7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7F0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6.2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401A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F9D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A497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F5C8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CF57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AF17447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F9B9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FCE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5.4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394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6.2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189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015A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6620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CD302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D775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5ABF6606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69A4B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E23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785C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3FF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DFA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5D0B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13222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1299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5E852933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EA7D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LSON COMORBIDITY INDEX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B65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1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2E6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2.0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DF67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607C7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4C7D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4202A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D369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51B9895D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A835D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 (</w:t>
            </w: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0) 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479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0 (17.0-21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96F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9 (19.2-24.8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630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7B1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73F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086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D439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</w:tr>
      <w:tr w:rsidR="00F83141" w:rsidRPr="003731EC" w14:paraId="18CD5945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79BE3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 (</w:t>
            </w: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193)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g/dL; 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2AE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 (2.9-3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DF2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2.9-3.9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789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07A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C192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D135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CFEC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27403494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58F3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 (</w:t>
            </w:r>
            <w:r w:rsidRPr="003731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9)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mg/dL; median (IQR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F348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 (0.6-4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C9A3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1 (0.7-5.4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71F7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F33B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F7CFE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B1F19" w14:textId="77777777" w:rsidR="00F83141" w:rsidRPr="003731EC" w:rsidRDefault="00F83141" w:rsidP="001138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E19E" w14:textId="77777777" w:rsidR="00F83141" w:rsidRPr="00F21725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6F3D3F4E" w14:textId="77777777" w:rsidTr="00F83141">
        <w:trPr>
          <w:trHeight w:val="292"/>
        </w:trPr>
        <w:tc>
          <w:tcPr>
            <w:tcW w:w="1987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DE4DC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69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6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BE6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 (20.7)</w:t>
            </w: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B6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4E0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1FF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4C5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F4E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3731EC" w14:paraId="046216E2" w14:textId="77777777" w:rsidTr="00F83141">
        <w:trPr>
          <w:trHeight w:val="292"/>
        </w:trPr>
        <w:tc>
          <w:tcPr>
            <w:tcW w:w="1987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7306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5F0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53.8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18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 (53.8)</w:t>
            </w:r>
          </w:p>
        </w:tc>
        <w:tc>
          <w:tcPr>
            <w:tcW w:w="38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25F2F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7A6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4DB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098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2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7541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</w:tr>
      <w:tr w:rsidR="00F83141" w:rsidRPr="003731EC" w14:paraId="577D5F55" w14:textId="77777777" w:rsidTr="00F83141">
        <w:trPr>
          <w:trHeight w:val="292"/>
        </w:trPr>
        <w:tc>
          <w:tcPr>
            <w:tcW w:w="1987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8E87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44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5.4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19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 (18.2)</w:t>
            </w:r>
          </w:p>
        </w:tc>
        <w:tc>
          <w:tcPr>
            <w:tcW w:w="38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F46A7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4B5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E85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CB8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32BA1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</w:t>
            </w:r>
          </w:p>
        </w:tc>
      </w:tr>
      <w:tr w:rsidR="00F83141" w:rsidRPr="003731EC" w14:paraId="34EA33F6" w14:textId="77777777" w:rsidTr="00F83141">
        <w:trPr>
          <w:trHeight w:val="292"/>
        </w:trPr>
        <w:tc>
          <w:tcPr>
            <w:tcW w:w="1987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2149" w14:textId="77777777" w:rsidR="00F83141" w:rsidRPr="003731EC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D7EA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3.8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2984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7.3)</w:t>
            </w:r>
          </w:p>
        </w:tc>
        <w:tc>
          <w:tcPr>
            <w:tcW w:w="38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D969F2" w14:textId="77777777" w:rsidR="00F83141" w:rsidRPr="003731EC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23D36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3015B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7D780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225D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731E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</w:tr>
    </w:tbl>
    <w:p w14:paraId="17D8269B" w14:textId="2B83591A" w:rsidR="00F83141" w:rsidRDefault="00F83141" w:rsidP="00F83141">
      <w:pPr>
        <w:rPr>
          <w:sz w:val="20"/>
          <w:szCs w:val="20"/>
        </w:rPr>
      </w:pPr>
      <w:r>
        <w:rPr>
          <w:sz w:val="20"/>
          <w:szCs w:val="20"/>
        </w:rPr>
        <w:t xml:space="preserve">CI = confidence interval; </w:t>
      </w:r>
      <w:r w:rsidR="0022201A" w:rsidRPr="0022201A">
        <w:rPr>
          <w:sz w:val="20"/>
          <w:szCs w:val="20"/>
        </w:rPr>
        <w:t xml:space="preserve">IPAA = ileal pouch-anal anastomosis; IQR = interquartile range; LMWH = low molecular weight heparin; </w:t>
      </w:r>
      <w:r>
        <w:rPr>
          <w:sz w:val="20"/>
          <w:szCs w:val="20"/>
        </w:rPr>
        <w:t xml:space="preserve">OR = odds ratio; </w:t>
      </w:r>
      <w:r w:rsidRPr="006367BC">
        <w:rPr>
          <w:sz w:val="20"/>
          <w:szCs w:val="20"/>
        </w:rPr>
        <w:t>TNF = tumour necrosis factor α</w:t>
      </w:r>
    </w:p>
    <w:p w14:paraId="5A4DD1AA" w14:textId="77777777" w:rsidR="00F83141" w:rsidRDefault="00F83141" w:rsidP="00F83141">
      <w:pPr>
        <w:rPr>
          <w:b/>
          <w:bCs/>
        </w:rPr>
      </w:pPr>
      <w:r>
        <w:rPr>
          <w:sz w:val="20"/>
          <w:szCs w:val="20"/>
        </w:rPr>
        <w:t>*</w:t>
      </w:r>
      <w:r w:rsidRPr="00B97D1B">
        <w:t xml:space="preserve"> </w:t>
      </w:r>
      <w:r w:rsidRPr="00B97D1B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who </w:t>
      </w:r>
      <w:r w:rsidRPr="00B97D1B">
        <w:rPr>
          <w:sz w:val="20"/>
          <w:szCs w:val="20"/>
        </w:rPr>
        <w:t>had their last drug dose within a shorter time before surgery</w:t>
      </w:r>
      <w:r>
        <w:rPr>
          <w:sz w:val="20"/>
          <w:szCs w:val="20"/>
        </w:rPr>
        <w:t xml:space="preserve"> (i.e., tofacitinib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7 days; biologics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8 weeks)</w:t>
      </w:r>
    </w:p>
    <w:p w14:paraId="767139ED" w14:textId="77777777" w:rsidR="00F83141" w:rsidRDefault="00F83141" w:rsidP="00F83141">
      <w:pPr>
        <w:rPr>
          <w:b/>
          <w:bCs/>
        </w:rPr>
      </w:pPr>
    </w:p>
    <w:p w14:paraId="70C82AC3" w14:textId="329B8F1E" w:rsidR="00F83141" w:rsidRDefault="00F83141" w:rsidP="00F83141">
      <w:pPr>
        <w:rPr>
          <w:b/>
          <w:bCs/>
        </w:rPr>
      </w:pPr>
      <w:r>
        <w:rPr>
          <w:b/>
          <w:bCs/>
        </w:rPr>
        <w:t>Table S8. Late re-hospitalis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2"/>
        <w:gridCol w:w="3187"/>
        <w:gridCol w:w="1990"/>
        <w:gridCol w:w="2261"/>
        <w:gridCol w:w="1096"/>
        <w:gridCol w:w="1313"/>
        <w:gridCol w:w="591"/>
        <w:gridCol w:w="760"/>
        <w:gridCol w:w="597"/>
      </w:tblGrid>
      <w:tr w:rsidR="00F83141" w:rsidRPr="00555908" w14:paraId="5AD5EE05" w14:textId="77777777" w:rsidTr="00F83141">
        <w:trPr>
          <w:trHeight w:val="280"/>
        </w:trPr>
        <w:tc>
          <w:tcPr>
            <w:tcW w:w="198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69C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variates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47C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3BC6048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9612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7C92010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4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AD1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142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59BC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83141" w:rsidRPr="00555908" w14:paraId="4E1C97F3" w14:textId="77777777" w:rsidTr="00F83141">
        <w:trPr>
          <w:trHeight w:val="280"/>
        </w:trPr>
        <w:tc>
          <w:tcPr>
            <w:tcW w:w="198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90FA7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A71B4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8DFC8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DC9E1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AED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47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D39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CI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EF9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F83141" w:rsidRPr="00555908" w14:paraId="2E175FAB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E172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BE14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5.3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E490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 (41.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411B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9B1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17B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AE1C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631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02ABEE2" w14:textId="77777777" w:rsidTr="00F83141">
        <w:trPr>
          <w:trHeight w:val="280"/>
        </w:trPr>
        <w:tc>
          <w:tcPr>
            <w:tcW w:w="8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DF5B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EXTENSION</w:t>
            </w: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7679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+ E2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A8A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47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AF8B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 (25.4)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532BD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72D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CD5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831E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C2A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64EBAE66" w14:textId="77777777" w:rsidTr="00F83141">
        <w:trPr>
          <w:trHeight w:val="280"/>
        </w:trPr>
        <w:tc>
          <w:tcPr>
            <w:tcW w:w="8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9AB81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5780A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3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DAF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 (52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27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2 (74.6)</w:t>
            </w:r>
          </w:p>
        </w:tc>
        <w:tc>
          <w:tcPr>
            <w:tcW w:w="3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562AD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7E2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EBEC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9F61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BEB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</w:t>
            </w:r>
          </w:p>
        </w:tc>
      </w:tr>
      <w:tr w:rsidR="00F83141" w:rsidRPr="00555908" w14:paraId="3DD08D1F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6E2C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/10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762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.1 (31.3-49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E2A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6 (27.9-54.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D9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F17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A68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D26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431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E905865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B316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DURATION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CF7C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 (2.4-5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949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 (2.2-10.5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268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B43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FA5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FD86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0BB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C923666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056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-TO-SURGERY INTERVAL* </w:t>
            </w:r>
            <w:r w:rsidRPr="00BE6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99F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64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050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5 (79.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D6E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6C0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014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7AA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365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3EA37D7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ABC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UG EXPOSURE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onths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475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7 (1.5-6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46C8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 (1.5-11.4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38EE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DAE9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016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430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2EE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C92BEFC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D25A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PERIENCED TO BIOLOGIC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B06F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70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C0B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 (60.2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390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9982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0FB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EB92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D6F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9219D6C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7E72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ENT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BE6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41.2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009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 (32.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4308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10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CCE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885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38B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68826E7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030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AROSCOPIC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6E9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8.8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A0C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4 (78.9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7538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9C0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1C6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5D2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A04B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</w:tr>
      <w:tr w:rsidR="00F83141" w:rsidRPr="00555908" w14:paraId="1E9776D4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349A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OLECTOMY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B2C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5.3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D33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7 (58.8)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7853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7C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B08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422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7A1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5AC3D1D" w14:textId="77777777" w:rsidTr="00F83141">
        <w:trPr>
          <w:trHeight w:val="280"/>
        </w:trPr>
        <w:tc>
          <w:tcPr>
            <w:tcW w:w="1985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73A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CTOCOLECTOMY + IPAA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F2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8.8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34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 (38.7)</w:t>
            </w:r>
          </w:p>
        </w:tc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1F3B17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9FD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E0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28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D5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</w:t>
            </w:r>
          </w:p>
        </w:tc>
      </w:tr>
      <w:tr w:rsidR="00F83141" w:rsidRPr="00555908" w14:paraId="03A92B79" w14:textId="77777777" w:rsidTr="00F83141">
        <w:trPr>
          <w:trHeight w:val="280"/>
        </w:trPr>
        <w:tc>
          <w:tcPr>
            <w:tcW w:w="1985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1779F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E-STAGE PROCTOCOLECTOMY + IPAA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6F2C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9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1C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.5)</w:t>
            </w:r>
          </w:p>
        </w:tc>
        <w:tc>
          <w:tcPr>
            <w:tcW w:w="38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92112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71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1</w:t>
            </w: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686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A8F4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A30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</w:tr>
      <w:tr w:rsidR="00F83141" w:rsidRPr="00555908" w14:paraId="4A30A05B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720A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&gt; 20 mg U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49C2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9.4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AE8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 (28.5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334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1A8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E6C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8924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1DC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CCE7297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91F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481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47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B276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6 (51.4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3E7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1C9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F59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9A42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678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1CF5168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EE39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MWH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344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47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B524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5 (61.6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0100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037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7A3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ABB4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BC2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B3388CA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B47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MOKER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1D6C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8735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6.3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D60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B77B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CE25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470F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48A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2141A0D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577E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59C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9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514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7.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D68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BD2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85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6A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941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BDC64B3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68A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636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525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4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5704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6FD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F594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FDC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6F1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EE9BF50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D8B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LSON COMORBIDITY INDEX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5BA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1.0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6BC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2.0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C35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E48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1E9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7B5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8A3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F8C52EB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3268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0)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B18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0 (18.6-26.7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E312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6 (19.0-24.5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180D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8646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113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505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AA0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F856C3A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E302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193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g/dL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6AD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 (2.9-4.1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8CE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2.9-3.9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48B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7E2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BC4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609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12E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6CFF5FF5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5E96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9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mg/dL; median (IQR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6EED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 (0.7-5.6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048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 (0.7-5.4)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43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66F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6F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0C0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1E2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74AE63A1" w14:textId="77777777" w:rsidTr="00F83141">
        <w:trPr>
          <w:trHeight w:val="280"/>
        </w:trPr>
        <w:tc>
          <w:tcPr>
            <w:tcW w:w="1985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372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A6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9.4)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2BB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 (20.8)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21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93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BA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86E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1D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B8FAFCE" w14:textId="77777777" w:rsidTr="00F83141">
        <w:trPr>
          <w:trHeight w:val="280"/>
        </w:trPr>
        <w:tc>
          <w:tcPr>
            <w:tcW w:w="1985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11870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7D4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41.2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82B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 (54.6)</w:t>
            </w:r>
          </w:p>
        </w:tc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53923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D65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E32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C9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2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D71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</w:tr>
      <w:tr w:rsidR="00F83141" w:rsidRPr="00555908" w14:paraId="2A0860C4" w14:textId="77777777" w:rsidTr="00F83141">
        <w:trPr>
          <w:trHeight w:val="280"/>
        </w:trPr>
        <w:tc>
          <w:tcPr>
            <w:tcW w:w="1985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81D8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D3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3.5)</w:t>
            </w:r>
          </w:p>
        </w:tc>
        <w:tc>
          <w:tcPr>
            <w:tcW w:w="7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E40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 (17.6)</w:t>
            </w:r>
          </w:p>
        </w:tc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FBE114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76A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2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1C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CF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2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ACF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</w:tr>
      <w:tr w:rsidR="00F83141" w:rsidRPr="00555908" w14:paraId="2E9E874F" w14:textId="77777777" w:rsidTr="00F83141">
        <w:trPr>
          <w:trHeight w:val="280"/>
        </w:trPr>
        <w:tc>
          <w:tcPr>
            <w:tcW w:w="1985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4FB4C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9600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9)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51EE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7.0)</w:t>
            </w:r>
          </w:p>
        </w:tc>
        <w:tc>
          <w:tcPr>
            <w:tcW w:w="38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FF050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303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2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C767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2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A2CB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609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</w:tr>
    </w:tbl>
    <w:p w14:paraId="12B9A97C" w14:textId="4066CB89" w:rsidR="00F83141" w:rsidRDefault="00F83141" w:rsidP="00F83141">
      <w:pPr>
        <w:rPr>
          <w:sz w:val="20"/>
          <w:szCs w:val="20"/>
        </w:rPr>
      </w:pPr>
      <w:r>
        <w:rPr>
          <w:sz w:val="20"/>
          <w:szCs w:val="20"/>
        </w:rPr>
        <w:t xml:space="preserve">CI = confidence interval; </w:t>
      </w:r>
      <w:r w:rsidR="0022201A" w:rsidRPr="0022201A">
        <w:rPr>
          <w:sz w:val="20"/>
          <w:szCs w:val="20"/>
        </w:rPr>
        <w:t xml:space="preserve">IPAA = ileal pouch-anal anastomosis; IQR = interquartile range; LMWH = low molecular weight heparin; </w:t>
      </w:r>
      <w:r>
        <w:rPr>
          <w:sz w:val="20"/>
          <w:szCs w:val="20"/>
        </w:rPr>
        <w:t xml:space="preserve">OR = odds ratio; </w:t>
      </w:r>
      <w:r w:rsidRPr="006367BC">
        <w:rPr>
          <w:sz w:val="20"/>
          <w:szCs w:val="20"/>
        </w:rPr>
        <w:t>TNF = tumour necrosis factor α</w:t>
      </w:r>
    </w:p>
    <w:p w14:paraId="77A7ADF8" w14:textId="77777777" w:rsidR="00F83141" w:rsidRDefault="00F83141" w:rsidP="00F83141">
      <w:pPr>
        <w:rPr>
          <w:b/>
          <w:bCs/>
        </w:rPr>
      </w:pPr>
      <w:r>
        <w:rPr>
          <w:sz w:val="20"/>
          <w:szCs w:val="20"/>
        </w:rPr>
        <w:t>*</w:t>
      </w:r>
      <w:r w:rsidRPr="00B97D1B">
        <w:t xml:space="preserve"> </w:t>
      </w:r>
      <w:r w:rsidRPr="00B97D1B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who </w:t>
      </w:r>
      <w:r w:rsidRPr="00B97D1B">
        <w:rPr>
          <w:sz w:val="20"/>
          <w:szCs w:val="20"/>
        </w:rPr>
        <w:t>had their last drug dose within a shorter time before surgery</w:t>
      </w:r>
      <w:r>
        <w:rPr>
          <w:sz w:val="20"/>
          <w:szCs w:val="20"/>
        </w:rPr>
        <w:t xml:space="preserve"> (i.e., tofacitinib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7 days; biologics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8 weeks)</w:t>
      </w:r>
    </w:p>
    <w:p w14:paraId="76C9FE93" w14:textId="77777777" w:rsidR="00F83141" w:rsidRDefault="00F83141" w:rsidP="00F83141">
      <w:pPr>
        <w:rPr>
          <w:b/>
          <w:bCs/>
        </w:rPr>
      </w:pPr>
    </w:p>
    <w:p w14:paraId="3E38346E" w14:textId="47062A72" w:rsidR="00F83141" w:rsidRDefault="00F83141" w:rsidP="00F83141">
      <w:pPr>
        <w:rPr>
          <w:b/>
          <w:bCs/>
        </w:rPr>
      </w:pPr>
      <w:r>
        <w:rPr>
          <w:b/>
          <w:bCs/>
        </w:rPr>
        <w:lastRenderedPageBreak/>
        <w:t>Table S9. Early redo of surge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60"/>
        <w:gridCol w:w="3029"/>
        <w:gridCol w:w="1895"/>
        <w:gridCol w:w="2152"/>
        <w:gridCol w:w="1086"/>
        <w:gridCol w:w="1150"/>
        <w:gridCol w:w="719"/>
        <w:gridCol w:w="947"/>
        <w:gridCol w:w="939"/>
      </w:tblGrid>
      <w:tr w:rsidR="00F83141" w:rsidRPr="00555908" w14:paraId="28972313" w14:textId="77777777" w:rsidTr="00F83141">
        <w:trPr>
          <w:trHeight w:val="281"/>
        </w:trPr>
        <w:tc>
          <w:tcPr>
            <w:tcW w:w="188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308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ariates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CF2E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  <w:p w14:paraId="5EC5FD6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B89" w14:textId="77777777" w:rsidR="00F83141" w:rsidRPr="003731EC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  <w:p w14:paraId="6B3F882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30E4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054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</w:t>
            </w:r>
          </w:p>
        </w:tc>
        <w:tc>
          <w:tcPr>
            <w:tcW w:w="1316" w:type="pct"/>
            <w:gridSpan w:val="4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F7A6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ultivariate</w:t>
            </w:r>
          </w:p>
        </w:tc>
      </w:tr>
      <w:tr w:rsidR="00F83141" w:rsidRPr="00555908" w14:paraId="6B9E3BE6" w14:textId="77777777" w:rsidTr="00F83141">
        <w:trPr>
          <w:trHeight w:val="281"/>
        </w:trPr>
        <w:tc>
          <w:tcPr>
            <w:tcW w:w="188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95429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E94F1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4B88A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881E9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CA8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</w:p>
        </w:tc>
        <w:tc>
          <w:tcPr>
            <w:tcW w:w="58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1CE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CI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6F4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</w:p>
        </w:tc>
      </w:tr>
      <w:tr w:rsidR="00F83141" w:rsidRPr="00555908" w14:paraId="6E9E5A88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C93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EMALE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E52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30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DC2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7 (41.6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476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599F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0CCB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2CA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222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3608AAC" w14:textId="77777777" w:rsidTr="00F83141">
        <w:trPr>
          <w:trHeight w:val="281"/>
        </w:trPr>
        <w:tc>
          <w:tcPr>
            <w:tcW w:w="8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F2D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EASE EXTENSION</w:t>
            </w:r>
          </w:p>
        </w:tc>
        <w:tc>
          <w:tcPr>
            <w:tcW w:w="10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8F202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+ E2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1BE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0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8D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 (24.9)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14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04E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EA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8E5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A51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AAE9D9B" w14:textId="77777777" w:rsidTr="00F83141">
        <w:trPr>
          <w:trHeight w:val="281"/>
        </w:trPr>
        <w:tc>
          <w:tcPr>
            <w:tcW w:w="8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4B31C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8361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3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6F3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50.0)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461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1 (75.1)</w:t>
            </w:r>
          </w:p>
        </w:tc>
        <w:tc>
          <w:tcPr>
            <w:tcW w:w="3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B91A1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EA1B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E7CE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EC0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A109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</w:tr>
      <w:tr w:rsidR="00F83141" w:rsidRPr="00555908" w14:paraId="58AF6303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F3C9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/10; 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53D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.3 (26.0-46.5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F2A1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9 (28.5-54.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8D6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01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94E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4BA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B7B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31713A7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6160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EASE DURATION AT SURGER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years; 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804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 (2.2-5.4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27C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 (2.2-10.5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9EF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260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C569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073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A8B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0035AAFC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B6B8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E687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O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RUG-TO-SURGERY INTERVAL* </w:t>
            </w:r>
            <w:r w:rsidRPr="00BE687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B4D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8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849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 (77.9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437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5DEF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35C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8FF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4A0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DC11B58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35E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UG EXPOSURE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onths; 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B24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 (0.8-5.2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6F9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 (1.5-11.5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C75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5C1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3546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7A3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842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</w:tr>
      <w:tr w:rsidR="00F83141" w:rsidRPr="00555908" w14:paraId="7E843B83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E1E1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PERIENCED TO BIOLOGIC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01F3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 (60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A72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1 (60.9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182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646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1303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A10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E34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E7C9184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C022F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GENT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86A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6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F29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 (30.2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100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A47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9E2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3DF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7B0F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</w:tr>
      <w:tr w:rsidR="00F83141" w:rsidRPr="00555908" w14:paraId="462EB198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4F17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PAROSCOPIC SURGERY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212E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7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BF0F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 (77.9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5E1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80B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A6F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59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829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1228562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E18C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COLECTOMY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CB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2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5E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 (59.8)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80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335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78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1DF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67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58F1BFB" w14:textId="77777777" w:rsidTr="00F83141">
        <w:trPr>
          <w:trHeight w:val="281"/>
        </w:trPr>
        <w:tc>
          <w:tcPr>
            <w:tcW w:w="1888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D0B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OCTOCOLECTOMY + IPAA AND ILEOSTOMY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38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70.0)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B6D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6 (37.7)</w:t>
            </w:r>
          </w:p>
        </w:tc>
        <w:tc>
          <w:tcPr>
            <w:tcW w:w="3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B0D72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BDF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31D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91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32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9191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 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</w:tr>
      <w:tr w:rsidR="00F83141" w:rsidRPr="00555908" w14:paraId="6E7C87F2" w14:textId="77777777" w:rsidTr="00F83141">
        <w:trPr>
          <w:trHeight w:val="281"/>
        </w:trPr>
        <w:tc>
          <w:tcPr>
            <w:tcW w:w="1888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176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E-STAGE PROCTOCOLECTOMY + IPAA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364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0)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AD9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2.5)</w:t>
            </w:r>
          </w:p>
        </w:tc>
        <w:tc>
          <w:tcPr>
            <w:tcW w:w="3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F6B99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9C1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3A0C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DEC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9FBA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</w:tr>
      <w:tr w:rsidR="00F83141" w:rsidRPr="00555908" w14:paraId="0F46A04A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845FA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ROIDS &gt; 20 mg U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536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 (70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A3AA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 (25.6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685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A56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30B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91F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182F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</w:tr>
      <w:tr w:rsidR="00F83141" w:rsidRPr="00555908" w14:paraId="2E5B173C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E8D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TIBIOTICS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1FA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7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354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9 (49.5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6B6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B44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ABF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4F85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1FD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</w:tr>
      <w:tr w:rsidR="00F83141" w:rsidRPr="00555908" w14:paraId="12B7C8B0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2A3E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MWH PROPHYLAXIS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775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 (7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524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8 (59.8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39E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B51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4EA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57E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377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17445F3B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CB4D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TIVE SMOKER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07C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A5E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6.4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1F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507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B64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965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276C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37F2FD4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1C39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57C9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A7EE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 (7.1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45FE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186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DCF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D13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109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3DE1BB9B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94D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VASCULAR DISEASE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824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 (0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CD2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1.4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8E8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ECB6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F2E2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9626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09E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B106FCC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EBFF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ARLSON COMORBIDITY INDEX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627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2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5437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 (0.0-2.0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B2CB0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35B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F051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473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704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40B51491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9F5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MASS INDEX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0) 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388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1 (18.0-22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52C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8 (19.2-24.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98C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DF25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E57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5CCC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C6C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24B97F4E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C8B4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BUM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193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g/dL; 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A8CE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 (2.5-3.6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B9A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 (2.9-3.9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B5B44" w14:textId="77777777" w:rsidR="00F83141" w:rsidRPr="00F21725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F2172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23E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696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2EC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F92F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</w:tr>
      <w:tr w:rsidR="00F83141" w:rsidRPr="00555908" w14:paraId="76029D08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59725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-REACTIVE PROTEIN (</w:t>
            </w:r>
            <w:r w:rsidRPr="0055590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= 269)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mg/dL; median (IQR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44F0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 (1.8-11.7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225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 (0.7-4.7)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7A9D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&lt; 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74F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7D2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D43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ADC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</w:tr>
      <w:tr w:rsidR="00F83141" w:rsidRPr="00555908" w14:paraId="1B0E8A32" w14:textId="77777777" w:rsidTr="00F83141">
        <w:trPr>
          <w:trHeight w:val="281"/>
        </w:trPr>
        <w:tc>
          <w:tcPr>
            <w:tcW w:w="1888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31E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FACITINI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18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20.0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0999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(21.4)</w:t>
            </w:r>
          </w:p>
        </w:tc>
        <w:tc>
          <w:tcPr>
            <w:tcW w:w="3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677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8B93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70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4E2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A278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F83141" w:rsidRPr="00555908" w14:paraId="52C0ED98" w14:textId="77777777" w:rsidTr="00F83141">
        <w:trPr>
          <w:trHeight w:val="281"/>
        </w:trPr>
        <w:tc>
          <w:tcPr>
            <w:tcW w:w="1888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6746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-TNF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AA5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65.0)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ABF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9 (53.0)</w:t>
            </w:r>
          </w:p>
        </w:tc>
        <w:tc>
          <w:tcPr>
            <w:tcW w:w="3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0512ED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E4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4D5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BB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32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9FB5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</w:tr>
      <w:tr w:rsidR="00F83141" w:rsidRPr="00555908" w14:paraId="6DA509E2" w14:textId="77777777" w:rsidTr="00F83141">
        <w:trPr>
          <w:trHeight w:val="281"/>
        </w:trPr>
        <w:tc>
          <w:tcPr>
            <w:tcW w:w="1888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D063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DOLIZ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C9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5.0)</w:t>
            </w:r>
          </w:p>
        </w:tc>
        <w:tc>
          <w:tcPr>
            <w:tcW w:w="7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91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 (18.9)</w:t>
            </w:r>
          </w:p>
        </w:tc>
        <w:tc>
          <w:tcPr>
            <w:tcW w:w="37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1F264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1D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2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4C6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CBD4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  <w:tc>
          <w:tcPr>
            <w:tcW w:w="329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844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0</w:t>
            </w:r>
          </w:p>
        </w:tc>
      </w:tr>
      <w:tr w:rsidR="00F83141" w:rsidRPr="00555908" w14:paraId="3D7F7104" w14:textId="77777777" w:rsidTr="00F83141">
        <w:trPr>
          <w:trHeight w:val="281"/>
        </w:trPr>
        <w:tc>
          <w:tcPr>
            <w:tcW w:w="1888" w:type="pct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1EBB" w14:textId="77777777" w:rsidR="00F83141" w:rsidRPr="00555908" w:rsidRDefault="00F83141" w:rsidP="001138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STEKINUMAB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n (%)]</w:t>
            </w:r>
          </w:p>
        </w:tc>
        <w:tc>
          <w:tcPr>
            <w:tcW w:w="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CE10D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10.0)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5F9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 (6.8)</w:t>
            </w:r>
          </w:p>
        </w:tc>
        <w:tc>
          <w:tcPr>
            <w:tcW w:w="37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A7367" w14:textId="77777777" w:rsidR="00F83141" w:rsidRPr="00555908" w:rsidRDefault="00F83141" w:rsidP="001138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3C2B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F9F1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4E7E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32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F1D9A" w14:textId="77777777" w:rsidR="00F83141" w:rsidRPr="00555908" w:rsidRDefault="00F83141" w:rsidP="00113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5559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</w:tr>
    </w:tbl>
    <w:p w14:paraId="5D1F78A6" w14:textId="500B313C" w:rsidR="00F83141" w:rsidRDefault="00F83141" w:rsidP="00F83141">
      <w:pPr>
        <w:rPr>
          <w:sz w:val="20"/>
          <w:szCs w:val="20"/>
        </w:rPr>
      </w:pPr>
      <w:r>
        <w:rPr>
          <w:sz w:val="20"/>
          <w:szCs w:val="20"/>
        </w:rPr>
        <w:t xml:space="preserve">CI = confidence interval; </w:t>
      </w:r>
      <w:r w:rsidR="0022201A" w:rsidRPr="0022201A">
        <w:rPr>
          <w:sz w:val="20"/>
          <w:szCs w:val="20"/>
        </w:rPr>
        <w:t xml:space="preserve">IPAA = ileal pouch-anal anastomosis; IQR = interquartile range; LMWH = low molecular weight heparin; </w:t>
      </w:r>
      <w:r>
        <w:rPr>
          <w:sz w:val="20"/>
          <w:szCs w:val="20"/>
        </w:rPr>
        <w:t xml:space="preserve">OR = odds ratio; </w:t>
      </w:r>
      <w:r w:rsidRPr="006367BC">
        <w:rPr>
          <w:sz w:val="20"/>
          <w:szCs w:val="20"/>
        </w:rPr>
        <w:t>TNF = tumour necrosis factor α</w:t>
      </w:r>
    </w:p>
    <w:p w14:paraId="7D304C81" w14:textId="12931086" w:rsidR="00845272" w:rsidRPr="00F83141" w:rsidRDefault="00F83141">
      <w:pPr>
        <w:rPr>
          <w:b/>
          <w:bCs/>
        </w:rPr>
      </w:pPr>
      <w:r>
        <w:rPr>
          <w:sz w:val="20"/>
          <w:szCs w:val="20"/>
        </w:rPr>
        <w:t>*</w:t>
      </w:r>
      <w:r w:rsidRPr="00B97D1B">
        <w:t xml:space="preserve"> </w:t>
      </w:r>
      <w:r w:rsidRPr="00B97D1B">
        <w:rPr>
          <w:sz w:val="20"/>
          <w:szCs w:val="20"/>
        </w:rPr>
        <w:t xml:space="preserve">patients </w:t>
      </w:r>
      <w:r>
        <w:rPr>
          <w:sz w:val="20"/>
          <w:szCs w:val="20"/>
        </w:rPr>
        <w:t xml:space="preserve">who </w:t>
      </w:r>
      <w:r w:rsidRPr="00B97D1B">
        <w:rPr>
          <w:sz w:val="20"/>
          <w:szCs w:val="20"/>
        </w:rPr>
        <w:t>had their last drug dose within a shorter time before surgery</w:t>
      </w:r>
      <w:r>
        <w:rPr>
          <w:sz w:val="20"/>
          <w:szCs w:val="20"/>
        </w:rPr>
        <w:t xml:space="preserve"> (i.e., tofacitinib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7 days; biologics </w:t>
      </w:r>
      <w:r w:rsidRPr="00B97D1B">
        <w:rPr>
          <w:sz w:val="20"/>
          <w:szCs w:val="20"/>
        </w:rPr>
        <w:t>≤</w:t>
      </w:r>
      <w:r>
        <w:rPr>
          <w:sz w:val="20"/>
          <w:szCs w:val="20"/>
        </w:rPr>
        <w:t xml:space="preserve"> 8 weeks)</w:t>
      </w:r>
    </w:p>
    <w:sectPr w:rsidR="00845272" w:rsidRPr="00F83141" w:rsidSect="00F077D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504AB"/>
    <w:multiLevelType w:val="hybridMultilevel"/>
    <w:tmpl w:val="22CEAB2A"/>
    <w:lvl w:ilvl="0" w:tplc="353EE1D4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15F74"/>
    <w:multiLevelType w:val="hybridMultilevel"/>
    <w:tmpl w:val="A112B926"/>
    <w:lvl w:ilvl="0" w:tplc="B82845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C9577A"/>
    <w:multiLevelType w:val="hybridMultilevel"/>
    <w:tmpl w:val="3F865FD0"/>
    <w:lvl w:ilvl="0" w:tplc="5C00E6EA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BA686E"/>
    <w:multiLevelType w:val="hybridMultilevel"/>
    <w:tmpl w:val="D7B610AA"/>
    <w:lvl w:ilvl="0" w:tplc="D2EE9350">
      <w:start w:val="2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300179">
    <w:abstractNumId w:val="3"/>
  </w:num>
  <w:num w:numId="2" w16cid:durableId="1206984245">
    <w:abstractNumId w:val="0"/>
  </w:num>
  <w:num w:numId="3" w16cid:durableId="1056659205">
    <w:abstractNumId w:val="2"/>
  </w:num>
  <w:num w:numId="4" w16cid:durableId="934165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41"/>
    <w:rsid w:val="00067947"/>
    <w:rsid w:val="00220587"/>
    <w:rsid w:val="0022201A"/>
    <w:rsid w:val="003A3840"/>
    <w:rsid w:val="004665AA"/>
    <w:rsid w:val="005539FA"/>
    <w:rsid w:val="00601621"/>
    <w:rsid w:val="008014B8"/>
    <w:rsid w:val="00845272"/>
    <w:rsid w:val="00B4236B"/>
    <w:rsid w:val="00C75AA9"/>
    <w:rsid w:val="00CC1117"/>
    <w:rsid w:val="00E5134D"/>
    <w:rsid w:val="00F8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AFC8"/>
  <w15:chartTrackingRefBased/>
  <w15:docId w15:val="{8AC8146B-1086-4B95-B894-5C38871C3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831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F831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3141"/>
    <w:rPr>
      <w:color w:val="954F72"/>
      <w:u w:val="single"/>
    </w:rPr>
  </w:style>
  <w:style w:type="paragraph" w:customStyle="1" w:styleId="msonormal0">
    <w:name w:val="msonormal"/>
    <w:basedOn w:val="Normal"/>
    <w:rsid w:val="00F83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5">
    <w:name w:val="xl65"/>
    <w:basedOn w:val="Normal"/>
    <w:rsid w:val="00F831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customStyle="1" w:styleId="xl66">
    <w:name w:val="xl66"/>
    <w:basedOn w:val="Normal"/>
    <w:rsid w:val="00F8314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67">
    <w:name w:val="xl67"/>
    <w:basedOn w:val="Normal"/>
    <w:rsid w:val="00F8314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customStyle="1" w:styleId="xl68">
    <w:name w:val="xl68"/>
    <w:basedOn w:val="Normal"/>
    <w:rsid w:val="00F8314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69">
    <w:name w:val="xl69"/>
    <w:basedOn w:val="Normal"/>
    <w:rsid w:val="00F83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70">
    <w:name w:val="xl70"/>
    <w:basedOn w:val="Normal"/>
    <w:rsid w:val="00F8314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71">
    <w:name w:val="xl71"/>
    <w:basedOn w:val="Normal"/>
    <w:rsid w:val="00F8314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72">
    <w:name w:val="xl72"/>
    <w:basedOn w:val="Normal"/>
    <w:rsid w:val="00F8314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kern w:val="0"/>
      <w:sz w:val="20"/>
      <w:szCs w:val="20"/>
      <w:lang w:eastAsia="en-GB"/>
    </w:rPr>
  </w:style>
  <w:style w:type="paragraph" w:customStyle="1" w:styleId="xl73">
    <w:name w:val="xl73"/>
    <w:basedOn w:val="Normal"/>
    <w:rsid w:val="00F83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customStyle="1" w:styleId="xl74">
    <w:name w:val="xl74"/>
    <w:basedOn w:val="Normal"/>
    <w:rsid w:val="00F8314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customStyle="1" w:styleId="xl75">
    <w:name w:val="xl75"/>
    <w:basedOn w:val="Normal"/>
    <w:rsid w:val="00F8314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paragraph" w:customStyle="1" w:styleId="xl76">
    <w:name w:val="xl76"/>
    <w:basedOn w:val="Normal"/>
    <w:rsid w:val="00F8314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77">
    <w:name w:val="xl77"/>
    <w:basedOn w:val="Normal"/>
    <w:rsid w:val="00F8314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78">
    <w:name w:val="xl78"/>
    <w:basedOn w:val="Normal"/>
    <w:rsid w:val="00F8314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customStyle="1" w:styleId="xl79">
    <w:name w:val="xl79"/>
    <w:basedOn w:val="Normal"/>
    <w:rsid w:val="00F8314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F83141"/>
    <w:pPr>
      <w:spacing w:after="0" w:line="240" w:lineRule="auto"/>
    </w:pPr>
  </w:style>
  <w:style w:type="table" w:styleId="TableGrid">
    <w:name w:val="Table Grid"/>
    <w:basedOn w:val="TableNormal"/>
    <w:uiPriority w:val="39"/>
    <w:rsid w:val="00F831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31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31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41"/>
  </w:style>
  <w:style w:type="paragraph" w:styleId="Footer">
    <w:name w:val="footer"/>
    <w:basedOn w:val="Normal"/>
    <w:link w:val="FooterChar"/>
    <w:uiPriority w:val="99"/>
    <w:unhideWhenUsed/>
    <w:rsid w:val="00F831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9</Pages>
  <Words>2774</Words>
  <Characters>15816</Characters>
  <Application>Microsoft Office Word</Application>
  <DocSecurity>0</DocSecurity>
  <Lines>131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Innocenti</dc:creator>
  <cp:keywords/>
  <dc:description/>
  <cp:lastModifiedBy>Gabriele Dragoni</cp:lastModifiedBy>
  <cp:revision>6</cp:revision>
  <dcterms:created xsi:type="dcterms:W3CDTF">2023-12-11T07:47:00Z</dcterms:created>
  <dcterms:modified xsi:type="dcterms:W3CDTF">2023-12-12T16:45:00Z</dcterms:modified>
</cp:coreProperties>
</file>